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28E8" w:rsidRPr="002B510E" w:rsidRDefault="00EB28E8" w:rsidP="00EB28E8">
      <w:pPr>
        <w:pStyle w:val="Heading1"/>
      </w:pPr>
      <w:r>
        <w:t>Appendices</w:t>
      </w:r>
    </w:p>
    <w:p w:rsidR="00EB28E8" w:rsidRDefault="00EB28E8" w:rsidP="00EB28E8">
      <w:pPr>
        <w:spacing w:after="0" w:line="48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457C45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5321E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57C45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C3046D">
        <w:rPr>
          <w:rFonts w:ascii="Times New Roman" w:hAnsi="Times New Roman" w:cs="Times New Roman"/>
          <w:sz w:val="24"/>
          <w:szCs w:val="24"/>
        </w:rPr>
        <w:t xml:space="preserve"> Pre</w:t>
      </w:r>
      <w:r w:rsidRPr="002B510E">
        <w:rPr>
          <w:rFonts w:ascii="Times New Roman" w:hAnsi="Times New Roman" w:cs="Times New Roman"/>
          <w:sz w:val="24"/>
          <w:szCs w:val="24"/>
        </w:rPr>
        <w:t>dictor variables included in models investigating growth rate in relation to provisioning rate, nest attendance, available arthropod biomass, volume of small arthropods</w:t>
      </w:r>
      <w:r>
        <w:rPr>
          <w:rFonts w:ascii="Times New Roman" w:hAnsi="Times New Roman" w:cs="Times New Roman"/>
          <w:sz w:val="24"/>
          <w:szCs w:val="24"/>
        </w:rPr>
        <w:t xml:space="preserve"> (1-10mm)</w:t>
      </w:r>
      <w:r w:rsidRPr="002B510E">
        <w:rPr>
          <w:rFonts w:ascii="Times New Roman" w:hAnsi="Times New Roman" w:cs="Times New Roman"/>
          <w:sz w:val="24"/>
          <w:szCs w:val="24"/>
        </w:rPr>
        <w:t xml:space="preserve">, and presence of blow flies with nest ID as a random effect. Fixed effects, AICc, </w:t>
      </w:r>
      <w:r w:rsidRPr="002B510E">
        <w:rPr>
          <w:rFonts w:ascii="Symbol" w:hAnsi="Symbol" w:cs="Times New Roman"/>
          <w:sz w:val="24"/>
          <w:szCs w:val="24"/>
        </w:rPr>
        <w:t></w:t>
      </w:r>
      <w:r w:rsidRPr="002B510E">
        <w:rPr>
          <w:rFonts w:ascii="Times New Roman" w:hAnsi="Times New Roman" w:cs="Times New Roman"/>
          <w:sz w:val="24"/>
          <w:szCs w:val="24"/>
        </w:rPr>
        <w:t>AICc and the AICc model weights are presented</w:t>
      </w:r>
      <w:r w:rsidRPr="002B510E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100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5"/>
        <w:gridCol w:w="756"/>
        <w:gridCol w:w="883"/>
        <w:gridCol w:w="1039"/>
      </w:tblGrid>
      <w:tr w:rsidR="00EB28E8" w:rsidRPr="002B510E" w:rsidTr="006923BC">
        <w:trPr>
          <w:trHeight w:val="290"/>
        </w:trPr>
        <w:tc>
          <w:tcPr>
            <w:tcW w:w="73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ICc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Symbol" w:eastAsiaTheme="majorEastAsia" w:hAnsi="Symbol" w:cs="Times New Roman"/>
                <w:sz w:val="24"/>
                <w:szCs w:val="24"/>
              </w:rPr>
              <w:t></w:t>
            </w: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ICc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weight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tcBorders>
              <w:top w:val="single" w:sz="4" w:space="0" w:color="auto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Blow flies + arthropod mass + volume small arthropods 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02.6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17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low flies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03.2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125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low flies + arthropod mass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03.3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12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low flies+ volume small arthropods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84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low flies + arthropod mass+ volume small arthropods + provisioning rate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04.7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61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ttendance + blow flies + arthropod mass+ volume small arthropods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04.7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61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ttendance + blow flies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05.3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45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low flies + provisioning rate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05.3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45</w:t>
            </w:r>
          </w:p>
        </w:tc>
      </w:tr>
      <w:tr w:rsidR="00EB28E8" w:rsidRPr="002B510E" w:rsidTr="006923BC">
        <w:trPr>
          <w:trHeight w:val="28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ttendance + blow flies + arthropod mass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05.4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43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Blow flies + arthropod mass + provisioning rate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05.4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43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Blow flies + arthropod mass + provisioning rate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05.4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43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ttendance + blow flies+ volume small arthropods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06.1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3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Blow flies+ volume small arthropods + provisioning rate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06.1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3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Blow flies + arthropod mass+ volume small arthropods + provisioning rate + attendance*blow flies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06.7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22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ttendance + blow flies + provisioning rate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07.3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16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lastRenderedPageBreak/>
              <w:t>Attendance + blow flies + arthropod mass + attendance*blow flies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07.4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15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ttendance + blow flies + arthropod mass + provisioning rate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07.4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15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ttendance + blow flies+ volume small arthropods+ provisioning rate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08.1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11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ttendance + blow flies + arthropod mass + volume small arthropods + provisioning rate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10.6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3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Volume small arthropods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10.9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8.34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3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rthropod mass + arthropod mass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11.1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2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ttendance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11.6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2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Provisioning rate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11.6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2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rthropod mass + arthropod mass + volume small arthropods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11.9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2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ttendance + volume small arthropods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0.37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1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Volume small arthropods + provisioning rate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1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ttendance + arthropod mass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13.1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0.52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1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rthropod mass + arthropod mass + provisioning rate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13.1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0.53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1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ttendance + provisioning rate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13.6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1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ttendance + arthropod mass + volume small arthropods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14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.37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1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rthropod mass + arthropod mass + volume small arthropods + provisioning rate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14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.39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1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ttendance + volume small arthropods + provisioning rate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15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2.42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ttendance + arthropod mass + provisioning rate</w:t>
            </w:r>
          </w:p>
        </w:tc>
        <w:tc>
          <w:tcPr>
            <w:tcW w:w="756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15.2</w:t>
            </w:r>
          </w:p>
        </w:tc>
        <w:tc>
          <w:tcPr>
            <w:tcW w:w="883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2.57</w:t>
            </w:r>
          </w:p>
        </w:tc>
        <w:tc>
          <w:tcPr>
            <w:tcW w:w="1039" w:type="dxa"/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</w:t>
            </w:r>
          </w:p>
        </w:tc>
      </w:tr>
      <w:tr w:rsidR="00EB28E8" w:rsidRPr="002B510E" w:rsidTr="006923BC">
        <w:trPr>
          <w:trHeight w:val="290"/>
        </w:trPr>
        <w:tc>
          <w:tcPr>
            <w:tcW w:w="7375" w:type="dxa"/>
            <w:tcBorders>
              <w:bottom w:val="single" w:sz="4" w:space="0" w:color="auto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ttendance + arthropod mass + volume small arthropods + provisioning rat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16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3.43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</w:t>
            </w:r>
          </w:p>
        </w:tc>
      </w:tr>
    </w:tbl>
    <w:p w:rsidR="00EB28E8" w:rsidRDefault="00EB28E8" w:rsidP="00EB28E8">
      <w:pPr>
        <w:spacing w:line="480" w:lineRule="auto"/>
        <w:rPr>
          <w:rFonts w:ascii="Times New Roman" w:hAnsi="Times New Roman"/>
          <w:bCs/>
          <w:color w:val="000000" w:themeColor="text1"/>
          <w:sz w:val="24"/>
        </w:rPr>
      </w:pPr>
      <w:r>
        <w:br w:type="page"/>
      </w:r>
    </w:p>
    <w:p w:rsidR="00EB28E8" w:rsidRPr="002B510E" w:rsidRDefault="00EB28E8" w:rsidP="00EB28E8">
      <w:pPr>
        <w:pStyle w:val="Caption"/>
        <w:keepNext/>
        <w:spacing w:line="480" w:lineRule="auto"/>
      </w:pPr>
      <w:r w:rsidRPr="00457C45">
        <w:rPr>
          <w:b/>
          <w:bCs w:val="0"/>
        </w:rPr>
        <w:lastRenderedPageBreak/>
        <w:t xml:space="preserve">Table </w:t>
      </w:r>
      <w:r w:rsidR="005321E6">
        <w:rPr>
          <w:b/>
          <w:bCs w:val="0"/>
        </w:rPr>
        <w:t>S</w:t>
      </w:r>
      <w:r w:rsidRPr="00457C45">
        <w:rPr>
          <w:b/>
          <w:bCs w:val="0"/>
        </w:rPr>
        <w:t>2.</w:t>
      </w:r>
      <w:r w:rsidRPr="002B510E">
        <w:t xml:space="preserve"> </w:t>
      </w:r>
      <w:r w:rsidRPr="002B510E">
        <w:rPr>
          <w:rFonts w:cs="Times New Roman"/>
          <w:szCs w:val="24"/>
        </w:rPr>
        <w:t>Predictor variables included in models investigating hematocrit in relation to provisioning rate, nest attendance, available arthropod biomass, volume of small arthropods</w:t>
      </w:r>
      <w:r>
        <w:rPr>
          <w:rFonts w:cs="Times New Roman"/>
          <w:szCs w:val="24"/>
        </w:rPr>
        <w:t xml:space="preserve"> (1-10mm)</w:t>
      </w:r>
      <w:r w:rsidRPr="002B510E">
        <w:rPr>
          <w:rFonts w:cs="Times New Roman"/>
          <w:szCs w:val="24"/>
        </w:rPr>
        <w:t xml:space="preserve">, brood size, and presence of blow flies with nest ID as a random effect. Fixed effects, AICc, </w:t>
      </w:r>
      <w:r w:rsidRPr="002B510E">
        <w:rPr>
          <w:rFonts w:ascii="Symbol" w:hAnsi="Symbol" w:cs="Times New Roman"/>
          <w:szCs w:val="24"/>
        </w:rPr>
        <w:t></w:t>
      </w:r>
      <w:r w:rsidRPr="002B510E">
        <w:rPr>
          <w:rFonts w:cs="Times New Roman"/>
          <w:szCs w:val="24"/>
        </w:rPr>
        <w:t>AICc and the AICc model weights are presented</w:t>
      </w:r>
      <w:r w:rsidRPr="002B510E">
        <w:rPr>
          <w:rFonts w:cs="Times New Roman"/>
        </w:rPr>
        <w:t>.</w:t>
      </w:r>
    </w:p>
    <w:tbl>
      <w:tblPr>
        <w:tblStyle w:val="TableGrid"/>
        <w:tblW w:w="10182" w:type="dxa"/>
        <w:tblLook w:val="04A0" w:firstRow="1" w:lastRow="0" w:firstColumn="1" w:lastColumn="0" w:noHBand="0" w:noVBand="1"/>
      </w:tblPr>
      <w:tblGrid>
        <w:gridCol w:w="7412"/>
        <w:gridCol w:w="876"/>
        <w:gridCol w:w="883"/>
        <w:gridCol w:w="1011"/>
      </w:tblGrid>
      <w:tr w:rsidR="00EB28E8" w:rsidRPr="002B510E" w:rsidTr="006923BC">
        <w:trPr>
          <w:trHeight w:val="290"/>
        </w:trPr>
        <w:tc>
          <w:tcPr>
            <w:tcW w:w="7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ICc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Symbol" w:eastAsiaTheme="majorEastAsia" w:hAnsi="Symbol" w:cs="Times New Roman"/>
                <w:sz w:val="24"/>
                <w:szCs w:val="24"/>
              </w:rPr>
              <w:t></w:t>
            </w: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AICc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weight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blow flies + arthropod mass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2.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169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blow flies + arthropod mass + volume small arthropod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2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138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arthropod mas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7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arthropod mass + volume small arthropod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4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64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blow flies + arthropod mass + provisioning rat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4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62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blow flies + arthropod mass + attenda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4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61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blow flies + arthropod mass + volume small arthropods + provisioning rat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4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51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blow flies + arthropod mass + volume small arthropods  + attenda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4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5</w:t>
            </w:r>
          </w:p>
        </w:tc>
      </w:tr>
      <w:tr w:rsidR="00EB28E8" w:rsidRPr="002B510E" w:rsidTr="006923BC">
        <w:trPr>
          <w:trHeight w:val="28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blow fli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43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arthropod mass + provisioning rat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26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arthropod mass  + attenda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25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arthropod mass + volume small arthropods + provisioning rat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6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24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arthropod mass + volume small arthropods + attenda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6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23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blow flies + arthropod mass + provisioning rate + attenda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6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22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lastRenderedPageBreak/>
              <w:t>Brood size + blow flies + arthropod mass + attendance + attendance*blow fli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6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22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blow flies + arthropod mass + volume small arthropods + provisioning rate + provisioning * blow fli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6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18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blow flies + arthropod mass + volume small arthropods + provisioning rate + attenda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6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18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blow flies + volume small arthropod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6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18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blow flies + provisioning rat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16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blow flies  + attenda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15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arthropod mass + provisioning rate + attenda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9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arthropod mass + volume small arthropods + provisioning rate + attenda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8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9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blow flies + volume small arthropods + provisioning rat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8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6.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7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blow flies + volume small arthropods + attenda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8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6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volume small arthropod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6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6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blow flies + provisioning rate + attenda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6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 provisioning rat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9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5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attenda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49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5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blow flies + arthropod mass + volume small arthropods + provisioning rate + attendance*blow flies + provisioning * blow fli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50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8.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2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blow flies + volume small arthropods + provisioning rate + attenda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50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8.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2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lastRenderedPageBreak/>
              <w:t>Brood size + volume small arthropods + provisioning rat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8.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2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volume small arthropods + attenda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2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provisioning rate + attenda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51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9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2</w:t>
            </w:r>
          </w:p>
        </w:tc>
      </w:tr>
      <w:tr w:rsidR="00EB28E8" w:rsidRPr="002B510E" w:rsidTr="006923BC">
        <w:trPr>
          <w:trHeight w:val="290"/>
        </w:trPr>
        <w:tc>
          <w:tcPr>
            <w:tcW w:w="74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Brood size + volume small arthropods + provisioning rate + attendanc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15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10.8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B28E8" w:rsidRPr="002B510E" w:rsidRDefault="00EB28E8" w:rsidP="006923BC">
            <w:pPr>
              <w:spacing w:line="480" w:lineRule="auto"/>
              <w:ind w:left="720" w:hanging="7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Theme="majorEastAsia" w:hAnsi="Times New Roman" w:cs="Times New Roman"/>
                <w:sz w:val="24"/>
                <w:szCs w:val="24"/>
              </w:rPr>
              <w:t>0.001</w:t>
            </w:r>
          </w:p>
        </w:tc>
      </w:tr>
    </w:tbl>
    <w:p w:rsidR="00EB28E8" w:rsidRDefault="00EB28E8" w:rsidP="00EB28E8">
      <w:pPr>
        <w:spacing w:line="480" w:lineRule="auto"/>
      </w:pPr>
    </w:p>
    <w:p w:rsidR="00EB28E8" w:rsidRDefault="00EB28E8" w:rsidP="00EB28E8">
      <w:pPr>
        <w:spacing w:line="480" w:lineRule="auto"/>
      </w:pPr>
    </w:p>
    <w:tbl>
      <w:tblPr>
        <w:tblpPr w:leftFromText="180" w:rightFromText="180" w:vertAnchor="text" w:horzAnchor="margin" w:tblpY="2055"/>
        <w:tblW w:w="91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00"/>
        <w:gridCol w:w="876"/>
        <w:gridCol w:w="1044"/>
        <w:gridCol w:w="923"/>
      </w:tblGrid>
      <w:tr w:rsidR="00EB28E8" w:rsidRPr="002B510E" w:rsidTr="006923BC">
        <w:trPr>
          <w:trHeight w:val="290"/>
        </w:trPr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8E8" w:rsidRPr="002B510E" w:rsidRDefault="00EB28E8" w:rsidP="006923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B51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owth Rat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="Times New Roman" w:hAnsi="Times New Roman" w:cs="Times New Roman"/>
                <w:sz w:val="24"/>
                <w:szCs w:val="24"/>
              </w:rPr>
              <w:t>AICc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Symbol" w:hAnsi="Symbol" w:cs="Times New Roman"/>
                <w:sz w:val="24"/>
                <w:szCs w:val="24"/>
              </w:rPr>
              <w:t></w:t>
            </w:r>
            <w:r w:rsidRPr="002B510E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</w:tr>
      <w:tr w:rsidR="00EB28E8" w:rsidRPr="002B510E" w:rsidTr="006923BC">
        <w:trPr>
          <w:trHeight w:val="290"/>
        </w:trPr>
        <w:tc>
          <w:tcPr>
            <w:tcW w:w="6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E8" w:rsidRPr="002B510E" w:rsidRDefault="00EB28E8" w:rsidP="006923BC">
            <w:pPr>
              <w:spacing w:after="0" w:line="48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ubation temperatur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</w:tr>
      <w:tr w:rsidR="00EB28E8" w:rsidRPr="002B510E" w:rsidTr="006923BC">
        <w:trPr>
          <w:trHeight w:val="29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E8" w:rsidRPr="002B510E" w:rsidRDefault="00EB28E8" w:rsidP="006923BC">
            <w:pPr>
              <w:spacing w:after="0" w:line="48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oding temperatur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</w:t>
            </w:r>
          </w:p>
        </w:tc>
      </w:tr>
      <w:tr w:rsidR="00EB28E8" w:rsidRPr="002B510E" w:rsidTr="006923BC">
        <w:trPr>
          <w:trHeight w:val="290"/>
        </w:trPr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8E8" w:rsidRPr="002B510E" w:rsidRDefault="00EB28E8" w:rsidP="006923BC">
            <w:pPr>
              <w:spacing w:after="0" w:line="48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oding temperature + incubation temperatur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</w:tbl>
    <w:p w:rsidR="00EB28E8" w:rsidRPr="002B510E" w:rsidRDefault="00EB28E8" w:rsidP="00EB28E8">
      <w:pPr>
        <w:pStyle w:val="Caption"/>
        <w:keepNext/>
        <w:spacing w:line="480" w:lineRule="auto"/>
      </w:pPr>
      <w:bookmarkStart w:id="0" w:name="_Hlk70427076"/>
      <w:r w:rsidRPr="00457C45">
        <w:rPr>
          <w:b/>
          <w:bCs w:val="0"/>
        </w:rPr>
        <w:t xml:space="preserve">Table </w:t>
      </w:r>
      <w:r w:rsidR="005321E6">
        <w:rPr>
          <w:b/>
          <w:bCs w:val="0"/>
        </w:rPr>
        <w:t>S</w:t>
      </w:r>
      <w:r>
        <w:rPr>
          <w:b/>
          <w:bCs w:val="0"/>
        </w:rPr>
        <w:t>3</w:t>
      </w:r>
      <w:r w:rsidRPr="00457C45">
        <w:rPr>
          <w:b/>
          <w:bCs w:val="0"/>
        </w:rPr>
        <w:t>.</w:t>
      </w:r>
      <w:r w:rsidRPr="002B510E">
        <w:t xml:space="preserve"> Predictor variables included in models investigating </w:t>
      </w:r>
      <w:r>
        <w:t>growth rate</w:t>
      </w:r>
      <w:r w:rsidRPr="002B510E">
        <w:t xml:space="preserve"> in relation to </w:t>
      </w:r>
      <w:r>
        <w:t>incubation and brooding temperature</w:t>
      </w:r>
      <w:r w:rsidRPr="002B510E">
        <w:t xml:space="preserve"> with nest ID as a random effect. Fixed effects, AICc, </w:t>
      </w:r>
      <w:r w:rsidRPr="002B510E">
        <w:rPr>
          <w:rFonts w:ascii="Symbol" w:hAnsi="Symbol"/>
        </w:rPr>
        <w:t></w:t>
      </w:r>
      <w:r w:rsidRPr="002B510E">
        <w:t>AICc and the AICc model weights are presented</w:t>
      </w:r>
      <w:r>
        <w:t>.</w:t>
      </w:r>
      <w:bookmarkEnd w:id="0"/>
    </w:p>
    <w:p w:rsidR="00EB28E8" w:rsidRDefault="00EB28E8" w:rsidP="00EB28E8">
      <w:pPr>
        <w:spacing w:line="480" w:lineRule="auto"/>
      </w:pPr>
    </w:p>
    <w:p w:rsidR="00EB28E8" w:rsidRPr="00037503" w:rsidRDefault="00EB28E8" w:rsidP="00EB28E8">
      <w:pPr>
        <w:spacing w:line="480" w:lineRule="auto"/>
      </w:pPr>
    </w:p>
    <w:p w:rsidR="00EB28E8" w:rsidRDefault="00EB28E8" w:rsidP="00EB28E8">
      <w:pPr>
        <w:spacing w:after="160" w:line="480" w:lineRule="auto"/>
      </w:pPr>
      <w:r>
        <w:br w:type="page"/>
      </w:r>
    </w:p>
    <w:tbl>
      <w:tblPr>
        <w:tblpPr w:leftFromText="180" w:rightFromText="180" w:vertAnchor="text" w:horzAnchor="margin" w:tblpY="1229"/>
        <w:tblW w:w="91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00"/>
        <w:gridCol w:w="876"/>
        <w:gridCol w:w="1044"/>
        <w:gridCol w:w="923"/>
      </w:tblGrid>
      <w:tr w:rsidR="00EB28E8" w:rsidRPr="002B510E" w:rsidTr="006923BC">
        <w:trPr>
          <w:trHeight w:val="290"/>
        </w:trPr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8E8" w:rsidRPr="002B510E" w:rsidRDefault="00EB28E8" w:rsidP="006923B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51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Hematocrit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510E">
              <w:rPr>
                <w:rFonts w:ascii="Times New Roman" w:eastAsia="Times New Roman" w:hAnsi="Times New Roman" w:cs="Times New Roman"/>
                <w:sz w:val="24"/>
                <w:szCs w:val="24"/>
              </w:rPr>
              <w:t>AICc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510E">
              <w:rPr>
                <w:rFonts w:ascii="Symbol" w:hAnsi="Symbol" w:cs="Times New Roman"/>
                <w:sz w:val="24"/>
                <w:szCs w:val="24"/>
              </w:rPr>
              <w:t></w:t>
            </w:r>
            <w:r w:rsidRPr="002B510E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510E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</w:tr>
      <w:tr w:rsidR="00EB28E8" w:rsidRPr="002B510E" w:rsidTr="006923BC">
        <w:trPr>
          <w:trHeight w:val="29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8E8" w:rsidRPr="002B510E" w:rsidRDefault="00EB28E8" w:rsidP="006923BC">
            <w:pPr>
              <w:spacing w:after="0" w:line="48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="Times New Roman" w:hAnsi="Times New Roman" w:cs="Times New Roman"/>
                <w:sz w:val="24"/>
                <w:szCs w:val="24"/>
              </w:rPr>
              <w:t>Brood size + incubation temperatur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="Times New Roman" w:hAnsi="Times New Roman" w:cs="Times New Roman"/>
                <w:sz w:val="24"/>
                <w:szCs w:val="24"/>
              </w:rPr>
              <w:t>1087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Symbol" w:eastAsia="Times New Roman" w:hAnsi="Symbol" w:cs="Times New Roman"/>
                <w:sz w:val="24"/>
                <w:szCs w:val="24"/>
              </w:rPr>
            </w:pPr>
            <w:r w:rsidRPr="002B510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="Times New Roman" w:hAnsi="Times New Roman" w:cs="Times New Roman"/>
                <w:sz w:val="24"/>
                <w:szCs w:val="24"/>
              </w:rPr>
              <w:t>0.514</w:t>
            </w:r>
          </w:p>
        </w:tc>
      </w:tr>
      <w:tr w:rsidR="00EB28E8" w:rsidRPr="002B510E" w:rsidTr="006923BC">
        <w:trPr>
          <w:trHeight w:val="29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8E8" w:rsidRPr="002B510E" w:rsidRDefault="00EB28E8" w:rsidP="006923BC">
            <w:pPr>
              <w:spacing w:after="0" w:line="48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="Times New Roman" w:hAnsi="Times New Roman" w:cs="Times New Roman"/>
                <w:sz w:val="24"/>
                <w:szCs w:val="24"/>
              </w:rPr>
              <w:t>Brood size + brooding temperatur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="Times New Roman" w:hAnsi="Times New Roman" w:cs="Times New Roman"/>
                <w:sz w:val="24"/>
                <w:szCs w:val="24"/>
              </w:rPr>
              <w:t>1089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="Times New Roman" w:hAnsi="Times New Roman" w:cs="Times New Roman"/>
                <w:sz w:val="24"/>
                <w:szCs w:val="24"/>
              </w:rPr>
              <w:t>0.251</w:t>
            </w:r>
          </w:p>
        </w:tc>
      </w:tr>
      <w:tr w:rsidR="00EB28E8" w:rsidRPr="002B510E" w:rsidTr="006923BC">
        <w:trPr>
          <w:trHeight w:val="290"/>
        </w:trPr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8E8" w:rsidRPr="002B510E" w:rsidRDefault="00EB28E8" w:rsidP="006923BC">
            <w:pPr>
              <w:spacing w:after="0" w:line="480" w:lineRule="auto"/>
              <w:ind w:firstLine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="Times New Roman" w:hAnsi="Times New Roman" w:cs="Times New Roman"/>
                <w:sz w:val="24"/>
                <w:szCs w:val="24"/>
              </w:rPr>
              <w:t>Brood size + brooding temperature + incubation temperatur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="Times New Roman" w:hAnsi="Times New Roman" w:cs="Times New Roman"/>
                <w:sz w:val="24"/>
                <w:szCs w:val="24"/>
              </w:rPr>
              <w:t>1089.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8E8" w:rsidRPr="002B510E" w:rsidRDefault="00EB28E8" w:rsidP="006923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10E">
              <w:rPr>
                <w:rFonts w:ascii="Times New Roman" w:eastAsia="Times New Roman" w:hAnsi="Times New Roman" w:cs="Times New Roman"/>
                <w:sz w:val="24"/>
                <w:szCs w:val="24"/>
              </w:rPr>
              <w:t>0.236</w:t>
            </w:r>
          </w:p>
        </w:tc>
      </w:tr>
    </w:tbl>
    <w:p w:rsidR="00EB28E8" w:rsidRPr="00037503" w:rsidRDefault="00EB28E8" w:rsidP="00EB28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750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321E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37503">
        <w:rPr>
          <w:rFonts w:ascii="Times New Roman" w:hAnsi="Times New Roman" w:cs="Times New Roman"/>
          <w:b/>
          <w:sz w:val="24"/>
          <w:szCs w:val="24"/>
        </w:rPr>
        <w:t>.</w:t>
      </w:r>
      <w:r w:rsidRPr="00037503">
        <w:rPr>
          <w:rFonts w:ascii="Times New Roman" w:hAnsi="Times New Roman" w:cs="Times New Roman"/>
          <w:sz w:val="24"/>
          <w:szCs w:val="24"/>
        </w:rPr>
        <w:t xml:space="preserve"> Predictor variables included in models investigating </w:t>
      </w:r>
      <w:r>
        <w:rPr>
          <w:rFonts w:ascii="Times New Roman" w:hAnsi="Times New Roman" w:cs="Times New Roman"/>
          <w:sz w:val="24"/>
          <w:szCs w:val="24"/>
        </w:rPr>
        <w:t>hematocrit</w:t>
      </w:r>
      <w:r w:rsidRPr="00037503">
        <w:rPr>
          <w:rFonts w:ascii="Times New Roman" w:hAnsi="Times New Roman" w:cs="Times New Roman"/>
          <w:sz w:val="24"/>
          <w:szCs w:val="24"/>
        </w:rPr>
        <w:t xml:space="preserve"> in relation to incubation and brooding temperature with nest ID as a random effect. Fixed effects, AICc, </w:t>
      </w:r>
      <w:r w:rsidRPr="00037503">
        <w:rPr>
          <w:rFonts w:ascii="Symbol" w:hAnsi="Symbol" w:cs="Times New Roman"/>
          <w:sz w:val="24"/>
          <w:szCs w:val="24"/>
        </w:rPr>
        <w:t></w:t>
      </w:r>
      <w:r w:rsidRPr="00037503">
        <w:rPr>
          <w:rFonts w:ascii="Times New Roman" w:hAnsi="Times New Roman" w:cs="Times New Roman"/>
          <w:sz w:val="24"/>
          <w:szCs w:val="24"/>
        </w:rPr>
        <w:t>AICc and the AICc model weights are presented.</w:t>
      </w:r>
    </w:p>
    <w:p w:rsidR="00EB28E8" w:rsidRPr="00037503" w:rsidRDefault="00EB28E8" w:rsidP="00EB28E8">
      <w:pPr>
        <w:tabs>
          <w:tab w:val="left" w:pos="2352"/>
        </w:tabs>
      </w:pPr>
      <w:r>
        <w:tab/>
      </w:r>
    </w:p>
    <w:p w:rsidR="00EB28E8" w:rsidRDefault="00EB28E8" w:rsidP="00EB28E8">
      <w:pPr>
        <w:keepNext/>
        <w:spacing w:line="24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br w:type="page"/>
      </w:r>
    </w:p>
    <w:p w:rsidR="00EB28E8" w:rsidRPr="00100EE5" w:rsidRDefault="00EB28E8" w:rsidP="00EB28E8">
      <w:pPr>
        <w:keepNext/>
        <w:spacing w:line="48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5321E6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S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5. Model selection table for piecewiseSEM of growth rate (K) with Nest ID as a random effect. The full model without correlations (fit.psem) included the following response and fixed effects: Growth ~ Food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+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Biomass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+ bf + Prov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+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Att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+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Temp, Prov ~ Food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+Biomass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+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bf, Att ~ Food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+Biomass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+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bf, Temp ~ Food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+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Biomass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+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bf (all models are listed in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Supplemental Material S1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and available in the code provided on GitHub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hyperlink r:id="rId4" w:history="1">
        <w:r w:rsidRPr="00FA2DA5">
          <w:rPr>
            <w:rStyle w:val="Hyperlink"/>
            <w:rFonts w:ascii="Times New Roman" w:eastAsiaTheme="minorHAnsi" w:hAnsi="Times New Roman" w:cs="Times New Roman"/>
            <w:sz w:val="24"/>
            <w:szCs w:val="24"/>
          </w:rPr>
          <w:t>https://github.com/ecologykelly/SemEcoTutorial</w:t>
        </w:r>
      </w:hyperlink>
      <w:r w:rsidRPr="00FA2DA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). 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Model name, Fisher’s C, df, and p-value, AIC, Correlations included in the model.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Directed sep.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are 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relationships that were not in the model but needed based on tests of directed separation (+) or in model but not needed (-), Fixed effects added (+) or removed (-) from model compared to previous model. The AIC selected model is indicated in bold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96"/>
        <w:gridCol w:w="1759"/>
        <w:gridCol w:w="794"/>
        <w:gridCol w:w="2013"/>
        <w:gridCol w:w="1710"/>
        <w:gridCol w:w="1620"/>
      </w:tblGrid>
      <w:tr w:rsidR="00EB28E8" w:rsidRPr="00100EE5" w:rsidTr="006923BC">
        <w:tc>
          <w:tcPr>
            <w:tcW w:w="1296" w:type="dxa"/>
          </w:tcPr>
          <w:p w:rsidR="00EB28E8" w:rsidRPr="00100EE5" w:rsidRDefault="00EB28E8" w:rsidP="006923BC">
            <w:r w:rsidRPr="00100EE5">
              <w:t>Model</w:t>
            </w:r>
          </w:p>
        </w:tc>
        <w:tc>
          <w:tcPr>
            <w:tcW w:w="1759" w:type="dxa"/>
          </w:tcPr>
          <w:p w:rsidR="00EB28E8" w:rsidRPr="00100EE5" w:rsidRDefault="00EB28E8" w:rsidP="006923BC">
            <w:r w:rsidRPr="00100EE5">
              <w:t>C (df, P)</w:t>
            </w:r>
          </w:p>
        </w:tc>
        <w:tc>
          <w:tcPr>
            <w:tcW w:w="687" w:type="dxa"/>
          </w:tcPr>
          <w:p w:rsidR="00EB28E8" w:rsidRPr="00100EE5" w:rsidRDefault="00EB28E8" w:rsidP="006923BC">
            <w:r w:rsidRPr="00100EE5">
              <w:t>AIC</w:t>
            </w:r>
          </w:p>
        </w:tc>
        <w:tc>
          <w:tcPr>
            <w:tcW w:w="2013" w:type="dxa"/>
          </w:tcPr>
          <w:p w:rsidR="00EB28E8" w:rsidRPr="00100EE5" w:rsidRDefault="00EB28E8" w:rsidP="006923BC">
            <w:r w:rsidRPr="00100EE5">
              <w:t>Correlations</w:t>
            </w:r>
          </w:p>
        </w:tc>
        <w:tc>
          <w:tcPr>
            <w:tcW w:w="1710" w:type="dxa"/>
          </w:tcPr>
          <w:p w:rsidR="00EB28E8" w:rsidRPr="00100EE5" w:rsidRDefault="00EB28E8" w:rsidP="006923BC">
            <w:r>
              <w:t>Directed sep.</w:t>
            </w:r>
          </w:p>
        </w:tc>
        <w:tc>
          <w:tcPr>
            <w:tcW w:w="1620" w:type="dxa"/>
          </w:tcPr>
          <w:p w:rsidR="00EB28E8" w:rsidRPr="00100EE5" w:rsidRDefault="00EB28E8" w:rsidP="006923BC">
            <w:r>
              <w:t>F</w:t>
            </w:r>
            <w:r w:rsidRPr="00100EE5">
              <w:t>ixed effect</w:t>
            </w:r>
          </w:p>
        </w:tc>
      </w:tr>
      <w:tr w:rsidR="00EB28E8" w:rsidRPr="00100EE5" w:rsidTr="006923BC">
        <w:tc>
          <w:tcPr>
            <w:tcW w:w="1296" w:type="dxa"/>
          </w:tcPr>
          <w:p w:rsidR="00EB28E8" w:rsidRPr="00100EE5" w:rsidRDefault="00EB28E8" w:rsidP="006923BC">
            <w:r w:rsidRPr="00100EE5">
              <w:t>fit.psem</w:t>
            </w:r>
          </w:p>
        </w:tc>
        <w:tc>
          <w:tcPr>
            <w:tcW w:w="1759" w:type="dxa"/>
          </w:tcPr>
          <w:p w:rsidR="00EB28E8" w:rsidRPr="00100EE5" w:rsidRDefault="00EB28E8" w:rsidP="006923BC">
            <w:r w:rsidRPr="00100EE5">
              <w:t>44.95 (6, 0)</w:t>
            </w:r>
          </w:p>
        </w:tc>
        <w:tc>
          <w:tcPr>
            <w:tcW w:w="687" w:type="dxa"/>
          </w:tcPr>
          <w:p w:rsidR="00EB28E8" w:rsidRPr="00100EE5" w:rsidRDefault="00EB28E8" w:rsidP="006923BC">
            <w:r w:rsidRPr="00100EE5">
              <w:t>98.946</w:t>
            </w:r>
          </w:p>
        </w:tc>
        <w:tc>
          <w:tcPr>
            <w:tcW w:w="2013" w:type="dxa"/>
          </w:tcPr>
          <w:p w:rsidR="00EB28E8" w:rsidRPr="00100EE5" w:rsidRDefault="00EB28E8" w:rsidP="006923BC">
            <w:r w:rsidRPr="00100EE5">
              <w:t>none</w:t>
            </w:r>
          </w:p>
        </w:tc>
        <w:tc>
          <w:tcPr>
            <w:tcW w:w="1710" w:type="dxa"/>
          </w:tcPr>
          <w:p w:rsidR="00EB28E8" w:rsidRPr="00100EE5" w:rsidRDefault="00EB28E8" w:rsidP="006923BC">
            <w:r w:rsidRPr="00100EE5">
              <w:t>+ Att ~ Prov</w:t>
            </w:r>
          </w:p>
          <w:p w:rsidR="00EB28E8" w:rsidRPr="00100EE5" w:rsidRDefault="00EB28E8" w:rsidP="006923BC">
            <w:r w:rsidRPr="00100EE5">
              <w:t>+ Temp ~ Prov</w:t>
            </w:r>
          </w:p>
        </w:tc>
        <w:tc>
          <w:tcPr>
            <w:tcW w:w="1620" w:type="dxa"/>
          </w:tcPr>
          <w:p w:rsidR="00EB28E8" w:rsidRPr="00100EE5" w:rsidRDefault="00EB28E8" w:rsidP="006923BC"/>
        </w:tc>
      </w:tr>
      <w:tr w:rsidR="00EB28E8" w:rsidRPr="00100EE5" w:rsidTr="006923BC">
        <w:tc>
          <w:tcPr>
            <w:tcW w:w="1296" w:type="dxa"/>
          </w:tcPr>
          <w:p w:rsidR="00EB28E8" w:rsidRPr="00100EE5" w:rsidRDefault="00EB28E8" w:rsidP="006923BC">
            <w:r w:rsidRPr="00100EE5">
              <w:t>fit.psem1</w:t>
            </w:r>
          </w:p>
        </w:tc>
        <w:tc>
          <w:tcPr>
            <w:tcW w:w="1759" w:type="dxa"/>
          </w:tcPr>
          <w:p w:rsidR="00EB28E8" w:rsidRPr="00100EE5" w:rsidRDefault="00EB28E8" w:rsidP="006923BC">
            <w:r w:rsidRPr="00100EE5">
              <w:t>2.24 (2, 0.3</w:t>
            </w:r>
            <w:r>
              <w:t>3</w:t>
            </w:r>
            <w:r w:rsidRPr="00100EE5">
              <w:t>)</w:t>
            </w:r>
          </w:p>
        </w:tc>
        <w:tc>
          <w:tcPr>
            <w:tcW w:w="687" w:type="dxa"/>
          </w:tcPr>
          <w:p w:rsidR="00EB28E8" w:rsidRPr="00100EE5" w:rsidRDefault="00EB28E8" w:rsidP="006923BC">
            <w:r w:rsidRPr="00100EE5">
              <w:t>56.244</w:t>
            </w:r>
          </w:p>
        </w:tc>
        <w:tc>
          <w:tcPr>
            <w:tcW w:w="2013" w:type="dxa"/>
          </w:tcPr>
          <w:p w:rsidR="00EB28E8" w:rsidRPr="00100EE5" w:rsidRDefault="00EB28E8" w:rsidP="006923BC">
            <w:r w:rsidRPr="00100EE5">
              <w:t>Prov ~~ Temp</w:t>
            </w:r>
          </w:p>
          <w:p w:rsidR="00EB28E8" w:rsidRPr="00100EE5" w:rsidRDefault="00EB28E8" w:rsidP="006923BC">
            <w:r w:rsidRPr="00100EE5">
              <w:t>Temp ~~ Brood</w:t>
            </w:r>
          </w:p>
          <w:p w:rsidR="00EB28E8" w:rsidRPr="00100EE5" w:rsidRDefault="00EB28E8" w:rsidP="006923BC">
            <w:r w:rsidRPr="00100EE5">
              <w:t xml:space="preserve">Att ~~ Prov </w:t>
            </w:r>
          </w:p>
          <w:p w:rsidR="00EB28E8" w:rsidRPr="00100EE5" w:rsidRDefault="00EB28E8" w:rsidP="006923BC">
            <w:r w:rsidRPr="00100EE5">
              <w:t>Prov ~~ Brood</w:t>
            </w:r>
          </w:p>
          <w:p w:rsidR="00EB28E8" w:rsidRPr="00100EE5" w:rsidRDefault="00EB28E8" w:rsidP="006923BC">
            <w:r w:rsidRPr="00100EE5">
              <w:t>Food ~~ Biomass</w:t>
            </w:r>
          </w:p>
        </w:tc>
        <w:tc>
          <w:tcPr>
            <w:tcW w:w="1710" w:type="dxa"/>
          </w:tcPr>
          <w:p w:rsidR="00EB28E8" w:rsidRPr="00100EE5" w:rsidRDefault="00EB28E8" w:rsidP="006923BC">
            <w:r w:rsidRPr="00100EE5">
              <w:t>- Att ~ Prov</w:t>
            </w:r>
          </w:p>
          <w:p w:rsidR="00EB28E8" w:rsidRPr="00100EE5" w:rsidRDefault="00EB28E8" w:rsidP="006923BC">
            <w:r w:rsidRPr="00100EE5">
              <w:t>- Prov ~ Brood</w:t>
            </w:r>
          </w:p>
        </w:tc>
        <w:tc>
          <w:tcPr>
            <w:tcW w:w="1620" w:type="dxa"/>
          </w:tcPr>
          <w:p w:rsidR="00EB28E8" w:rsidRPr="00100EE5" w:rsidRDefault="00EB28E8" w:rsidP="006923BC"/>
        </w:tc>
      </w:tr>
      <w:tr w:rsidR="00EB28E8" w:rsidRPr="00100EE5" w:rsidTr="006923BC">
        <w:tc>
          <w:tcPr>
            <w:tcW w:w="1296" w:type="dxa"/>
          </w:tcPr>
          <w:p w:rsidR="00EB28E8" w:rsidRPr="00100EE5" w:rsidRDefault="00EB28E8" w:rsidP="006923BC">
            <w:r w:rsidRPr="00100EE5">
              <w:t>fit.psem1.1</w:t>
            </w:r>
          </w:p>
        </w:tc>
        <w:tc>
          <w:tcPr>
            <w:tcW w:w="1759" w:type="dxa"/>
          </w:tcPr>
          <w:p w:rsidR="00EB28E8" w:rsidRPr="00100EE5" w:rsidRDefault="00EB28E8" w:rsidP="006923BC">
            <w:r w:rsidRPr="00100EE5">
              <w:t>7.15 (4, 0.1</w:t>
            </w:r>
            <w:r>
              <w:t>3</w:t>
            </w:r>
            <w:r w:rsidRPr="00100EE5">
              <w:t>)</w:t>
            </w:r>
          </w:p>
        </w:tc>
        <w:tc>
          <w:tcPr>
            <w:tcW w:w="687" w:type="dxa"/>
          </w:tcPr>
          <w:p w:rsidR="00EB28E8" w:rsidRPr="00100EE5" w:rsidRDefault="00EB28E8" w:rsidP="006923BC">
            <w:r w:rsidRPr="00100EE5">
              <w:t>61.152</w:t>
            </w:r>
          </w:p>
        </w:tc>
        <w:tc>
          <w:tcPr>
            <w:tcW w:w="2013" w:type="dxa"/>
          </w:tcPr>
          <w:p w:rsidR="00EB28E8" w:rsidRPr="00100EE5" w:rsidRDefault="00EB28E8" w:rsidP="006923BC">
            <w:r w:rsidRPr="00100EE5">
              <w:t>Prov ~~ Temp</w:t>
            </w:r>
          </w:p>
          <w:p w:rsidR="00EB28E8" w:rsidRPr="00100EE5" w:rsidRDefault="00EB28E8" w:rsidP="006923BC">
            <w:r w:rsidRPr="00100EE5">
              <w:t>Temp ~~ Brood</w:t>
            </w:r>
          </w:p>
          <w:p w:rsidR="00EB28E8" w:rsidRPr="00100EE5" w:rsidRDefault="00EB28E8" w:rsidP="006923BC">
            <w:r w:rsidRPr="00100EE5">
              <w:t>Food ~~ Biomass</w:t>
            </w:r>
          </w:p>
        </w:tc>
        <w:tc>
          <w:tcPr>
            <w:tcW w:w="1710" w:type="dxa"/>
          </w:tcPr>
          <w:p w:rsidR="00EB28E8" w:rsidRPr="00100EE5" w:rsidRDefault="00EB28E8" w:rsidP="006923BC">
            <w:r w:rsidRPr="00100EE5">
              <w:t>+ Att~Prov</w:t>
            </w:r>
          </w:p>
        </w:tc>
        <w:tc>
          <w:tcPr>
            <w:tcW w:w="1620" w:type="dxa"/>
          </w:tcPr>
          <w:p w:rsidR="00EB28E8" w:rsidRPr="00100EE5" w:rsidRDefault="00EB28E8" w:rsidP="006923BC"/>
        </w:tc>
      </w:tr>
      <w:tr w:rsidR="00EB28E8" w:rsidRPr="00100EE5" w:rsidTr="006923BC">
        <w:tc>
          <w:tcPr>
            <w:tcW w:w="1296" w:type="dxa"/>
          </w:tcPr>
          <w:p w:rsidR="00EB28E8" w:rsidRPr="00100EE5" w:rsidRDefault="00EB28E8" w:rsidP="006923BC">
            <w:r w:rsidRPr="00100EE5">
              <w:t>fit.psem2</w:t>
            </w:r>
          </w:p>
        </w:tc>
        <w:tc>
          <w:tcPr>
            <w:tcW w:w="1759" w:type="dxa"/>
          </w:tcPr>
          <w:p w:rsidR="00EB28E8" w:rsidRPr="00100EE5" w:rsidRDefault="00EB28E8" w:rsidP="006923BC">
            <w:r w:rsidRPr="00100EE5">
              <w:t>10.33 (6, 0.11)</w:t>
            </w:r>
          </w:p>
        </w:tc>
        <w:tc>
          <w:tcPr>
            <w:tcW w:w="687" w:type="dxa"/>
          </w:tcPr>
          <w:p w:rsidR="00EB28E8" w:rsidRPr="00100EE5" w:rsidRDefault="00EB28E8" w:rsidP="006923BC">
            <w:r w:rsidRPr="00100EE5">
              <w:t>60.33</w:t>
            </w:r>
          </w:p>
        </w:tc>
        <w:tc>
          <w:tcPr>
            <w:tcW w:w="2013" w:type="dxa"/>
          </w:tcPr>
          <w:p w:rsidR="00EB28E8" w:rsidRDefault="00EB28E8" w:rsidP="006923BC">
            <w:r w:rsidRPr="00100EE5">
              <w:t>Prov ~~ Temp</w:t>
            </w:r>
            <w:r>
              <w:t xml:space="preserve"> </w:t>
            </w:r>
            <w:r w:rsidRPr="00100EE5">
              <w:t xml:space="preserve">Temp ~~ Brood Att ~~ Prov </w:t>
            </w:r>
          </w:p>
          <w:p w:rsidR="00EB28E8" w:rsidRPr="00100EE5" w:rsidRDefault="00EB28E8" w:rsidP="006923BC">
            <w:r w:rsidRPr="00100EE5">
              <w:t>Prov ~~ Brood</w:t>
            </w:r>
          </w:p>
          <w:p w:rsidR="00EB28E8" w:rsidRPr="00100EE5" w:rsidRDefault="00EB28E8" w:rsidP="006923BC">
            <w:r w:rsidRPr="00100EE5">
              <w:t>Food ~~ Biomass</w:t>
            </w:r>
          </w:p>
        </w:tc>
        <w:tc>
          <w:tcPr>
            <w:tcW w:w="1710" w:type="dxa"/>
          </w:tcPr>
          <w:p w:rsidR="00EB28E8" w:rsidRPr="00100EE5" w:rsidRDefault="00EB28E8" w:rsidP="006923BC">
            <w:r w:rsidRPr="00100EE5">
              <w:t>+ Growth ~ Biomass</w:t>
            </w:r>
          </w:p>
        </w:tc>
        <w:tc>
          <w:tcPr>
            <w:tcW w:w="1620" w:type="dxa"/>
          </w:tcPr>
          <w:p w:rsidR="00EB28E8" w:rsidRPr="00100EE5" w:rsidRDefault="00EB28E8" w:rsidP="006923BC">
            <w:r w:rsidRPr="00100EE5">
              <w:t>- Growth ~ Biomass + Food</w:t>
            </w:r>
          </w:p>
        </w:tc>
      </w:tr>
      <w:tr w:rsidR="00EB28E8" w:rsidRPr="00100EE5" w:rsidTr="006923BC">
        <w:tc>
          <w:tcPr>
            <w:tcW w:w="1296" w:type="dxa"/>
          </w:tcPr>
          <w:p w:rsidR="00EB28E8" w:rsidRPr="00100EE5" w:rsidRDefault="00EB28E8" w:rsidP="006923BC">
            <w:r w:rsidRPr="00100EE5">
              <w:t>fit.psem3</w:t>
            </w:r>
          </w:p>
        </w:tc>
        <w:tc>
          <w:tcPr>
            <w:tcW w:w="1759" w:type="dxa"/>
          </w:tcPr>
          <w:p w:rsidR="00EB28E8" w:rsidRPr="00100EE5" w:rsidRDefault="00EB28E8" w:rsidP="006923BC">
            <w:r w:rsidRPr="00100EE5">
              <w:t>3.93 (4, 0.4</w:t>
            </w:r>
            <w:r>
              <w:t>2</w:t>
            </w:r>
            <w:r w:rsidRPr="00100EE5">
              <w:t>)</w:t>
            </w:r>
          </w:p>
        </w:tc>
        <w:tc>
          <w:tcPr>
            <w:tcW w:w="687" w:type="dxa"/>
          </w:tcPr>
          <w:p w:rsidR="00EB28E8" w:rsidRPr="00100EE5" w:rsidRDefault="00EB28E8" w:rsidP="006923BC">
            <w:r w:rsidRPr="00100EE5">
              <w:t>55.93</w:t>
            </w:r>
          </w:p>
        </w:tc>
        <w:tc>
          <w:tcPr>
            <w:tcW w:w="2013" w:type="dxa"/>
          </w:tcPr>
          <w:p w:rsidR="00EB28E8" w:rsidRPr="00100EE5" w:rsidRDefault="00EB28E8" w:rsidP="006923BC">
            <w:r w:rsidRPr="00100EE5">
              <w:t xml:space="preserve">Prov ~~ Temp  Temp ~~ Brood  Att ~~ Prov  </w:t>
            </w:r>
          </w:p>
          <w:p w:rsidR="00EB28E8" w:rsidRPr="00100EE5" w:rsidRDefault="00EB28E8" w:rsidP="006923BC">
            <w:r w:rsidRPr="00100EE5">
              <w:t>Prov ~~ Brood</w:t>
            </w:r>
          </w:p>
          <w:p w:rsidR="00EB28E8" w:rsidRPr="00100EE5" w:rsidRDefault="00EB28E8" w:rsidP="006923BC">
            <w:r w:rsidRPr="00100EE5">
              <w:t>Food ~~ Biomass</w:t>
            </w:r>
          </w:p>
        </w:tc>
        <w:tc>
          <w:tcPr>
            <w:tcW w:w="1710" w:type="dxa"/>
          </w:tcPr>
          <w:p w:rsidR="00EB28E8" w:rsidRPr="00100EE5" w:rsidRDefault="00EB28E8" w:rsidP="006923BC"/>
        </w:tc>
        <w:tc>
          <w:tcPr>
            <w:tcW w:w="1620" w:type="dxa"/>
          </w:tcPr>
          <w:p w:rsidR="00EB28E8" w:rsidRPr="00100EE5" w:rsidRDefault="00EB28E8" w:rsidP="006923BC">
            <w:r w:rsidRPr="00100EE5">
              <w:t>+ Growth ~ Biomass</w:t>
            </w:r>
          </w:p>
        </w:tc>
      </w:tr>
      <w:tr w:rsidR="00EB28E8" w:rsidRPr="00100EE5" w:rsidTr="006923BC">
        <w:tc>
          <w:tcPr>
            <w:tcW w:w="1296" w:type="dxa"/>
          </w:tcPr>
          <w:p w:rsidR="00EB28E8" w:rsidRPr="00100EE5" w:rsidRDefault="00EB28E8" w:rsidP="006923BC">
            <w:pPr>
              <w:rPr>
                <w:b/>
                <w:bCs/>
              </w:rPr>
            </w:pPr>
            <w:r w:rsidRPr="00100EE5">
              <w:rPr>
                <w:b/>
                <w:bCs/>
              </w:rPr>
              <w:t>fit.psem4</w:t>
            </w:r>
          </w:p>
        </w:tc>
        <w:tc>
          <w:tcPr>
            <w:tcW w:w="1759" w:type="dxa"/>
          </w:tcPr>
          <w:p w:rsidR="00EB28E8" w:rsidRPr="00100EE5" w:rsidRDefault="00EB28E8" w:rsidP="006923BC">
            <w:pPr>
              <w:rPr>
                <w:b/>
                <w:bCs/>
              </w:rPr>
            </w:pPr>
            <w:r w:rsidRPr="00100EE5">
              <w:rPr>
                <w:b/>
                <w:bCs/>
              </w:rPr>
              <w:t>4.84 (6, 0.56)</w:t>
            </w:r>
          </w:p>
        </w:tc>
        <w:tc>
          <w:tcPr>
            <w:tcW w:w="687" w:type="dxa"/>
          </w:tcPr>
          <w:p w:rsidR="00EB28E8" w:rsidRPr="00100EE5" w:rsidRDefault="00EB28E8" w:rsidP="006923BC">
            <w:pPr>
              <w:rPr>
                <w:b/>
                <w:bCs/>
              </w:rPr>
            </w:pPr>
            <w:r w:rsidRPr="00100EE5">
              <w:rPr>
                <w:b/>
                <w:bCs/>
              </w:rPr>
              <w:t>54.84</w:t>
            </w:r>
          </w:p>
        </w:tc>
        <w:tc>
          <w:tcPr>
            <w:tcW w:w="2013" w:type="dxa"/>
          </w:tcPr>
          <w:p w:rsidR="00EB28E8" w:rsidRPr="00100EE5" w:rsidRDefault="00EB28E8" w:rsidP="006923BC">
            <w:r w:rsidRPr="00100EE5">
              <w:t xml:space="preserve">Prov ~~ Temp  Temp ~~ Brood  Att ~~ Prov  </w:t>
            </w:r>
          </w:p>
          <w:p w:rsidR="00EB28E8" w:rsidRPr="00100EE5" w:rsidRDefault="00EB28E8" w:rsidP="006923BC">
            <w:r w:rsidRPr="00100EE5">
              <w:lastRenderedPageBreak/>
              <w:t>Prov ~~ Brood</w:t>
            </w:r>
          </w:p>
          <w:p w:rsidR="00EB28E8" w:rsidRPr="00100EE5" w:rsidRDefault="00EB28E8" w:rsidP="006923BC">
            <w:pPr>
              <w:rPr>
                <w:b/>
                <w:bCs/>
              </w:rPr>
            </w:pPr>
            <w:r w:rsidRPr="00100EE5">
              <w:t>Food ~~ Biomass</w:t>
            </w:r>
          </w:p>
        </w:tc>
        <w:tc>
          <w:tcPr>
            <w:tcW w:w="1710" w:type="dxa"/>
          </w:tcPr>
          <w:p w:rsidR="00EB28E8" w:rsidRPr="00100EE5" w:rsidRDefault="00EB28E8" w:rsidP="006923BC">
            <w:pPr>
              <w:rPr>
                <w:b/>
                <w:bCs/>
              </w:rPr>
            </w:pPr>
          </w:p>
        </w:tc>
        <w:tc>
          <w:tcPr>
            <w:tcW w:w="1620" w:type="dxa"/>
          </w:tcPr>
          <w:p w:rsidR="00EB28E8" w:rsidRPr="00100EE5" w:rsidRDefault="00EB28E8" w:rsidP="006923BC">
            <w:pPr>
              <w:rPr>
                <w:b/>
                <w:bCs/>
              </w:rPr>
            </w:pPr>
            <w:r w:rsidRPr="00100EE5">
              <w:rPr>
                <w:b/>
                <w:bCs/>
              </w:rPr>
              <w:t>- Att ~ bf</w:t>
            </w:r>
          </w:p>
        </w:tc>
      </w:tr>
      <w:tr w:rsidR="00EB28E8" w:rsidRPr="00100EE5" w:rsidTr="006923BC">
        <w:tc>
          <w:tcPr>
            <w:tcW w:w="1296" w:type="dxa"/>
          </w:tcPr>
          <w:p w:rsidR="00EB28E8" w:rsidRPr="00100EE5" w:rsidRDefault="00EB28E8" w:rsidP="006923BC">
            <w:r w:rsidRPr="00100EE5">
              <w:t>fit.psem4a</w:t>
            </w:r>
          </w:p>
        </w:tc>
        <w:tc>
          <w:tcPr>
            <w:tcW w:w="1759" w:type="dxa"/>
          </w:tcPr>
          <w:p w:rsidR="00EB28E8" w:rsidRPr="00100EE5" w:rsidRDefault="00EB28E8" w:rsidP="006923BC">
            <w:r w:rsidRPr="00100EE5">
              <w:t>11.24 (8 ,0.1</w:t>
            </w:r>
            <w:r>
              <w:t>9</w:t>
            </w:r>
            <w:r w:rsidRPr="00100EE5">
              <w:t>)</w:t>
            </w:r>
          </w:p>
        </w:tc>
        <w:tc>
          <w:tcPr>
            <w:tcW w:w="687" w:type="dxa"/>
          </w:tcPr>
          <w:p w:rsidR="00EB28E8" w:rsidRPr="00100EE5" w:rsidRDefault="00EB28E8" w:rsidP="006923BC">
            <w:r w:rsidRPr="00100EE5">
              <w:t>59.24</w:t>
            </w:r>
          </w:p>
        </w:tc>
        <w:tc>
          <w:tcPr>
            <w:tcW w:w="2013" w:type="dxa"/>
          </w:tcPr>
          <w:p w:rsidR="00EB28E8" w:rsidRPr="00100EE5" w:rsidRDefault="00EB28E8" w:rsidP="006923BC">
            <w:r w:rsidRPr="00100EE5">
              <w:t xml:space="preserve">Prov ~~ Temp Temp ~~ Brood  Att ~~ Prov  </w:t>
            </w:r>
          </w:p>
          <w:p w:rsidR="00EB28E8" w:rsidRPr="00100EE5" w:rsidRDefault="00EB28E8" w:rsidP="006923BC">
            <w:r w:rsidRPr="00100EE5">
              <w:t>Prov ~~ Brood</w:t>
            </w:r>
          </w:p>
          <w:p w:rsidR="00EB28E8" w:rsidRPr="00100EE5" w:rsidRDefault="00EB28E8" w:rsidP="006923BC">
            <w:r w:rsidRPr="00100EE5">
              <w:t>Food ~~ Biomass</w:t>
            </w:r>
          </w:p>
        </w:tc>
        <w:tc>
          <w:tcPr>
            <w:tcW w:w="1710" w:type="dxa"/>
          </w:tcPr>
          <w:p w:rsidR="00EB28E8" w:rsidRPr="00100EE5" w:rsidRDefault="00EB28E8" w:rsidP="006923BC">
            <w:r w:rsidRPr="00100EE5">
              <w:t>+ Growth ~ Biomass</w:t>
            </w:r>
          </w:p>
        </w:tc>
        <w:tc>
          <w:tcPr>
            <w:tcW w:w="1620" w:type="dxa"/>
          </w:tcPr>
          <w:p w:rsidR="00EB28E8" w:rsidRPr="00100EE5" w:rsidRDefault="00EB28E8" w:rsidP="006923BC"/>
        </w:tc>
      </w:tr>
      <w:tr w:rsidR="00EB28E8" w:rsidRPr="00100EE5" w:rsidTr="006923BC">
        <w:tc>
          <w:tcPr>
            <w:tcW w:w="1296" w:type="dxa"/>
          </w:tcPr>
          <w:p w:rsidR="00EB28E8" w:rsidRPr="00100EE5" w:rsidRDefault="00EB28E8" w:rsidP="006923BC">
            <w:r w:rsidRPr="00100EE5">
              <w:t>fit.psem5</w:t>
            </w:r>
          </w:p>
        </w:tc>
        <w:tc>
          <w:tcPr>
            <w:tcW w:w="1759" w:type="dxa"/>
          </w:tcPr>
          <w:p w:rsidR="00EB28E8" w:rsidRPr="00100EE5" w:rsidRDefault="00EB28E8" w:rsidP="006923BC">
            <w:r w:rsidRPr="00100EE5">
              <w:t>9.75 (8, 0.28)</w:t>
            </w:r>
          </w:p>
        </w:tc>
        <w:tc>
          <w:tcPr>
            <w:tcW w:w="687" w:type="dxa"/>
          </w:tcPr>
          <w:p w:rsidR="00EB28E8" w:rsidRPr="00100EE5" w:rsidRDefault="00EB28E8" w:rsidP="006923BC">
            <w:r w:rsidRPr="00100EE5">
              <w:t>59.75</w:t>
            </w:r>
          </w:p>
        </w:tc>
        <w:tc>
          <w:tcPr>
            <w:tcW w:w="2013" w:type="dxa"/>
          </w:tcPr>
          <w:p w:rsidR="00EB28E8" w:rsidRPr="00100EE5" w:rsidRDefault="00EB28E8" w:rsidP="006923BC">
            <w:r w:rsidRPr="00100EE5">
              <w:t>Prov ~~ Temp Temp ~~ Brood  Prov ~~ Brood</w:t>
            </w:r>
          </w:p>
          <w:p w:rsidR="00EB28E8" w:rsidRPr="00100EE5" w:rsidRDefault="00EB28E8" w:rsidP="006923BC">
            <w:r w:rsidRPr="00100EE5">
              <w:t>Food ~~ Biomass</w:t>
            </w:r>
          </w:p>
        </w:tc>
        <w:tc>
          <w:tcPr>
            <w:tcW w:w="1710" w:type="dxa"/>
          </w:tcPr>
          <w:p w:rsidR="00EB28E8" w:rsidRPr="00100EE5" w:rsidRDefault="00EB28E8" w:rsidP="006923BC">
            <w:r w:rsidRPr="00100EE5">
              <w:t>+ Att ~ Prov</w:t>
            </w:r>
          </w:p>
        </w:tc>
        <w:tc>
          <w:tcPr>
            <w:tcW w:w="1620" w:type="dxa"/>
          </w:tcPr>
          <w:p w:rsidR="00EB28E8" w:rsidRPr="00100EE5" w:rsidRDefault="00EB28E8" w:rsidP="006923BC"/>
        </w:tc>
      </w:tr>
      <w:tr w:rsidR="00EB28E8" w:rsidRPr="00100EE5" w:rsidTr="006923BC">
        <w:tc>
          <w:tcPr>
            <w:tcW w:w="1296" w:type="dxa"/>
          </w:tcPr>
          <w:p w:rsidR="00EB28E8" w:rsidRPr="00100EE5" w:rsidRDefault="00EB28E8" w:rsidP="006923BC">
            <w:r w:rsidRPr="00100EE5">
              <w:t>fit.psem6</w:t>
            </w:r>
          </w:p>
        </w:tc>
        <w:tc>
          <w:tcPr>
            <w:tcW w:w="1759" w:type="dxa"/>
          </w:tcPr>
          <w:p w:rsidR="00EB28E8" w:rsidRPr="00100EE5" w:rsidRDefault="00EB28E8" w:rsidP="006923BC">
            <w:r w:rsidRPr="00100EE5">
              <w:t>7.249 (8, 0.51)</w:t>
            </w:r>
          </w:p>
        </w:tc>
        <w:tc>
          <w:tcPr>
            <w:tcW w:w="687" w:type="dxa"/>
          </w:tcPr>
          <w:p w:rsidR="00EB28E8" w:rsidRPr="00100EE5" w:rsidRDefault="00EB28E8" w:rsidP="006923BC">
            <w:r w:rsidRPr="00100EE5">
              <w:t>55.249</w:t>
            </w:r>
          </w:p>
        </w:tc>
        <w:tc>
          <w:tcPr>
            <w:tcW w:w="2013" w:type="dxa"/>
          </w:tcPr>
          <w:p w:rsidR="00EB28E8" w:rsidRPr="00100EE5" w:rsidRDefault="00EB28E8" w:rsidP="006923BC">
            <w:r w:rsidRPr="00100EE5">
              <w:t xml:space="preserve">Prov ~~ Temp  Temp ~~ Brood  Att ~~ Prov  </w:t>
            </w:r>
          </w:p>
          <w:p w:rsidR="00EB28E8" w:rsidRPr="00100EE5" w:rsidRDefault="00EB28E8" w:rsidP="006923BC">
            <w:r w:rsidRPr="00100EE5">
              <w:t>Prov ~~ Brood</w:t>
            </w:r>
          </w:p>
          <w:p w:rsidR="00EB28E8" w:rsidRPr="00100EE5" w:rsidRDefault="00EB28E8" w:rsidP="006923BC">
            <w:r w:rsidRPr="00100EE5">
              <w:t>Food ~~ Biomass</w:t>
            </w:r>
          </w:p>
        </w:tc>
        <w:tc>
          <w:tcPr>
            <w:tcW w:w="1710" w:type="dxa"/>
          </w:tcPr>
          <w:p w:rsidR="00EB28E8" w:rsidRPr="00100EE5" w:rsidRDefault="00EB28E8" w:rsidP="006923BC"/>
        </w:tc>
        <w:tc>
          <w:tcPr>
            <w:tcW w:w="1620" w:type="dxa"/>
          </w:tcPr>
          <w:p w:rsidR="00EB28E8" w:rsidRPr="00100EE5" w:rsidRDefault="00EB28E8" w:rsidP="006923BC">
            <w:r w:rsidRPr="00100EE5">
              <w:t>- Growth ~ Att</w:t>
            </w:r>
          </w:p>
        </w:tc>
      </w:tr>
    </w:tbl>
    <w:p w:rsidR="00EB28E8" w:rsidRDefault="00EB28E8" w:rsidP="00EB28E8">
      <w:pPr>
        <w:keepNext/>
        <w:spacing w:line="24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br w:type="page"/>
      </w:r>
    </w:p>
    <w:p w:rsidR="00EB28E8" w:rsidRPr="00100EE5" w:rsidRDefault="00EB28E8" w:rsidP="00EB28E8">
      <w:pPr>
        <w:keepNext/>
        <w:spacing w:line="48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5321E6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S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6. Model selection table</w:t>
      </w:r>
      <w:bookmarkStart w:id="1" w:name="_GoBack"/>
      <w:bookmarkEnd w:id="1"/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for piecewiseSEM of hematocrit with Nest ID as a random effect. The full model without correlations included the following response and fixed effects: Hem ~ bf + Food + Biomass + Prov + Att + Temp, Prov ~ Food + Biomass + bf, Att ~ Food + Biomass + bf and Temp ~ Food + Biomass + bf (all models are listed in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Supplemental Material S2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and available in the code provided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on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ED7A6D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GitHub </w:t>
      </w:r>
      <w:hyperlink r:id="rId5" w:history="1">
        <w:r w:rsidRPr="00ED7A6D">
          <w:rPr>
            <w:rStyle w:val="Hyperlink"/>
            <w:rFonts w:ascii="Times New Roman" w:eastAsiaTheme="minorHAnsi" w:hAnsi="Times New Roman" w:cs="Times New Roman"/>
            <w:sz w:val="24"/>
            <w:szCs w:val="24"/>
          </w:rPr>
          <w:t>https://github.com/ecologykelly/SemEcoTutorial</w:t>
        </w:r>
      </w:hyperlink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). Model name, Fisher’s C, df, and p-value, AIC, Correlations included in the model.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Directed sep.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are </w:t>
      </w:r>
      <w:r w:rsidRPr="00100EE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relationships that were not in the model but needed based on tests of directed separation (+) or in model but not needed (-), Fixed effects added (+) or removed (-) from model compared to previous model. The AIC selected model is indicated in bold.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1800"/>
        <w:gridCol w:w="1080"/>
        <w:gridCol w:w="1980"/>
        <w:gridCol w:w="1620"/>
        <w:gridCol w:w="1615"/>
      </w:tblGrid>
      <w:tr w:rsidR="00EB28E8" w:rsidRPr="00100EE5" w:rsidTr="006923BC">
        <w:tc>
          <w:tcPr>
            <w:tcW w:w="1255" w:type="dxa"/>
          </w:tcPr>
          <w:p w:rsidR="00EB28E8" w:rsidRPr="00100EE5" w:rsidRDefault="00EB28E8" w:rsidP="006923BC">
            <w:r w:rsidRPr="00100EE5">
              <w:t>Model</w:t>
            </w:r>
          </w:p>
        </w:tc>
        <w:tc>
          <w:tcPr>
            <w:tcW w:w="1800" w:type="dxa"/>
          </w:tcPr>
          <w:p w:rsidR="00EB28E8" w:rsidRPr="00100EE5" w:rsidRDefault="00EB28E8" w:rsidP="006923BC">
            <w:r w:rsidRPr="00100EE5">
              <w:t>C (df, P)</w:t>
            </w:r>
          </w:p>
        </w:tc>
        <w:tc>
          <w:tcPr>
            <w:tcW w:w="1080" w:type="dxa"/>
          </w:tcPr>
          <w:p w:rsidR="00EB28E8" w:rsidRPr="00100EE5" w:rsidRDefault="00EB28E8" w:rsidP="006923BC">
            <w:r w:rsidRPr="00100EE5">
              <w:t>AIC</w:t>
            </w:r>
          </w:p>
        </w:tc>
        <w:tc>
          <w:tcPr>
            <w:tcW w:w="1980" w:type="dxa"/>
          </w:tcPr>
          <w:p w:rsidR="00EB28E8" w:rsidRPr="00100EE5" w:rsidRDefault="00EB28E8" w:rsidP="006923BC">
            <w:r w:rsidRPr="00100EE5">
              <w:t>Correlations</w:t>
            </w:r>
          </w:p>
        </w:tc>
        <w:tc>
          <w:tcPr>
            <w:tcW w:w="1620" w:type="dxa"/>
          </w:tcPr>
          <w:p w:rsidR="00EB28E8" w:rsidRPr="00100EE5" w:rsidRDefault="00EB28E8" w:rsidP="006923BC">
            <w:r>
              <w:t>Directed sep.</w:t>
            </w:r>
          </w:p>
        </w:tc>
        <w:tc>
          <w:tcPr>
            <w:tcW w:w="1615" w:type="dxa"/>
          </w:tcPr>
          <w:p w:rsidR="00EB28E8" w:rsidRPr="00100EE5" w:rsidRDefault="00EB28E8" w:rsidP="006923BC">
            <w:r>
              <w:t>F</w:t>
            </w:r>
            <w:r w:rsidRPr="00100EE5">
              <w:t>ixed effect</w:t>
            </w:r>
          </w:p>
        </w:tc>
      </w:tr>
      <w:tr w:rsidR="00EB28E8" w:rsidRPr="00100EE5" w:rsidTr="006923BC">
        <w:tc>
          <w:tcPr>
            <w:tcW w:w="1255" w:type="dxa"/>
          </w:tcPr>
          <w:p w:rsidR="00EB28E8" w:rsidRPr="00100EE5" w:rsidRDefault="00EB28E8" w:rsidP="006923BC">
            <w:r w:rsidRPr="00100EE5">
              <w:t>fit.hem</w:t>
            </w:r>
          </w:p>
        </w:tc>
        <w:tc>
          <w:tcPr>
            <w:tcW w:w="1800" w:type="dxa"/>
          </w:tcPr>
          <w:p w:rsidR="00EB28E8" w:rsidRPr="00100EE5" w:rsidRDefault="00EB28E8" w:rsidP="006923BC">
            <w:r w:rsidRPr="00100EE5">
              <w:t>56.732 (6, 0)</w:t>
            </w:r>
          </w:p>
        </w:tc>
        <w:tc>
          <w:tcPr>
            <w:tcW w:w="1080" w:type="dxa"/>
          </w:tcPr>
          <w:p w:rsidR="00EB28E8" w:rsidRPr="00100EE5" w:rsidRDefault="00EB28E8" w:rsidP="006923BC">
            <w:r w:rsidRPr="00100EE5">
              <w:t>110.732</w:t>
            </w:r>
          </w:p>
        </w:tc>
        <w:tc>
          <w:tcPr>
            <w:tcW w:w="1980" w:type="dxa"/>
          </w:tcPr>
          <w:p w:rsidR="00EB28E8" w:rsidRPr="00100EE5" w:rsidRDefault="00EB28E8" w:rsidP="006923BC">
            <w:r w:rsidRPr="00100EE5">
              <w:t>none</w:t>
            </w:r>
          </w:p>
        </w:tc>
        <w:tc>
          <w:tcPr>
            <w:tcW w:w="1620" w:type="dxa"/>
          </w:tcPr>
          <w:p w:rsidR="00EB28E8" w:rsidRPr="00100EE5" w:rsidRDefault="00EB28E8" w:rsidP="006923BC">
            <w:r w:rsidRPr="00100EE5">
              <w:t>+ Att ~ Prov</w:t>
            </w:r>
          </w:p>
          <w:p w:rsidR="00EB28E8" w:rsidRPr="00100EE5" w:rsidRDefault="00EB28E8" w:rsidP="006923BC">
            <w:r w:rsidRPr="00100EE5">
              <w:t>+ Temp ~ Prov</w:t>
            </w:r>
          </w:p>
          <w:p w:rsidR="00EB28E8" w:rsidRPr="00100EE5" w:rsidRDefault="00EB28E8" w:rsidP="006923BC">
            <w:r w:rsidRPr="00100EE5">
              <w:t>+ Temp ~ Att</w:t>
            </w:r>
          </w:p>
        </w:tc>
        <w:tc>
          <w:tcPr>
            <w:tcW w:w="1615" w:type="dxa"/>
          </w:tcPr>
          <w:p w:rsidR="00EB28E8" w:rsidRPr="00100EE5" w:rsidRDefault="00EB28E8" w:rsidP="006923BC"/>
        </w:tc>
      </w:tr>
      <w:tr w:rsidR="00EB28E8" w:rsidRPr="00100EE5" w:rsidTr="006923BC">
        <w:tc>
          <w:tcPr>
            <w:tcW w:w="1255" w:type="dxa"/>
          </w:tcPr>
          <w:p w:rsidR="00EB28E8" w:rsidRPr="00100EE5" w:rsidRDefault="00EB28E8" w:rsidP="006923BC">
            <w:r w:rsidRPr="00100EE5">
              <w:t>fit.hem.psem</w:t>
            </w:r>
          </w:p>
        </w:tc>
        <w:tc>
          <w:tcPr>
            <w:tcW w:w="1800" w:type="dxa"/>
          </w:tcPr>
          <w:p w:rsidR="00EB28E8" w:rsidRPr="00100EE5" w:rsidRDefault="00EB28E8" w:rsidP="006923BC">
            <w:r w:rsidRPr="00100EE5">
              <w:t>6.63 (2, 0.0</w:t>
            </w:r>
            <w:r>
              <w:t>4</w:t>
            </w:r>
            <w:r w:rsidRPr="00100EE5">
              <w:t>)</w:t>
            </w:r>
          </w:p>
        </w:tc>
        <w:tc>
          <w:tcPr>
            <w:tcW w:w="1080" w:type="dxa"/>
          </w:tcPr>
          <w:p w:rsidR="00EB28E8" w:rsidRPr="00100EE5" w:rsidRDefault="00EB28E8" w:rsidP="006923BC">
            <w:r w:rsidRPr="00100EE5">
              <w:t>60.626</w:t>
            </w:r>
          </w:p>
        </w:tc>
        <w:tc>
          <w:tcPr>
            <w:tcW w:w="1980" w:type="dxa"/>
          </w:tcPr>
          <w:p w:rsidR="00EB28E8" w:rsidRPr="00100EE5" w:rsidRDefault="00EB28E8" w:rsidP="006923BC">
            <w:r w:rsidRPr="00100EE5">
              <w:t>Prov ~~ Temp</w:t>
            </w:r>
          </w:p>
          <w:p w:rsidR="00EB28E8" w:rsidRPr="00100EE5" w:rsidRDefault="00EB28E8" w:rsidP="006923BC">
            <w:r w:rsidRPr="00100EE5">
              <w:t>Temp ~~ Brood</w:t>
            </w:r>
          </w:p>
          <w:p w:rsidR="00EB28E8" w:rsidRPr="00100EE5" w:rsidRDefault="00EB28E8" w:rsidP="006923BC">
            <w:r w:rsidRPr="00100EE5">
              <w:t>Att ~~ Prov</w:t>
            </w:r>
          </w:p>
          <w:p w:rsidR="00EB28E8" w:rsidRPr="00100EE5" w:rsidRDefault="00EB28E8" w:rsidP="006923BC">
            <w:r w:rsidRPr="00100EE5">
              <w:t>Prov ~~ Brood Food ~~ Biomass</w:t>
            </w:r>
          </w:p>
        </w:tc>
        <w:tc>
          <w:tcPr>
            <w:tcW w:w="1620" w:type="dxa"/>
          </w:tcPr>
          <w:p w:rsidR="00EB28E8" w:rsidRPr="00100EE5" w:rsidRDefault="00EB28E8" w:rsidP="006923BC">
            <w:r w:rsidRPr="00100EE5">
              <w:t>+ Temp ~ Att</w:t>
            </w:r>
          </w:p>
        </w:tc>
        <w:tc>
          <w:tcPr>
            <w:tcW w:w="1615" w:type="dxa"/>
          </w:tcPr>
          <w:p w:rsidR="00EB28E8" w:rsidRPr="00100EE5" w:rsidRDefault="00EB28E8" w:rsidP="006923BC"/>
        </w:tc>
      </w:tr>
      <w:tr w:rsidR="00EB28E8" w:rsidRPr="00100EE5" w:rsidTr="006923BC">
        <w:tc>
          <w:tcPr>
            <w:tcW w:w="1255" w:type="dxa"/>
          </w:tcPr>
          <w:p w:rsidR="00EB28E8" w:rsidRPr="00100EE5" w:rsidRDefault="00EB28E8" w:rsidP="006923BC">
            <w:r w:rsidRPr="00100EE5">
              <w:t>fit.hem.psem1</w:t>
            </w:r>
          </w:p>
        </w:tc>
        <w:tc>
          <w:tcPr>
            <w:tcW w:w="1800" w:type="dxa"/>
          </w:tcPr>
          <w:p w:rsidR="00EB28E8" w:rsidRPr="00100EE5" w:rsidRDefault="00EB28E8" w:rsidP="006923BC">
            <w:r w:rsidRPr="00100EE5">
              <w:t>3.09 (2, 0.21)</w:t>
            </w:r>
          </w:p>
        </w:tc>
        <w:tc>
          <w:tcPr>
            <w:tcW w:w="1080" w:type="dxa"/>
          </w:tcPr>
          <w:p w:rsidR="00EB28E8" w:rsidRPr="00100EE5" w:rsidRDefault="00EB28E8" w:rsidP="006923BC">
            <w:r w:rsidRPr="00100EE5">
              <w:t>49.091</w:t>
            </w:r>
          </w:p>
        </w:tc>
        <w:tc>
          <w:tcPr>
            <w:tcW w:w="1980" w:type="dxa"/>
          </w:tcPr>
          <w:p w:rsidR="00EB28E8" w:rsidRPr="00100EE5" w:rsidRDefault="00EB28E8" w:rsidP="006923BC">
            <w:r w:rsidRPr="00100EE5">
              <w:t>Prov ~~ Temp</w:t>
            </w:r>
          </w:p>
          <w:p w:rsidR="00EB28E8" w:rsidRPr="00100EE5" w:rsidRDefault="00EB28E8" w:rsidP="006923BC">
            <w:r w:rsidRPr="00100EE5">
              <w:t>Temp ~~ Brood</w:t>
            </w:r>
          </w:p>
          <w:p w:rsidR="00EB28E8" w:rsidRPr="00100EE5" w:rsidRDefault="00EB28E8" w:rsidP="006923BC">
            <w:r w:rsidRPr="00100EE5">
              <w:t>Att ~~ Prov</w:t>
            </w:r>
          </w:p>
          <w:p w:rsidR="00EB28E8" w:rsidRPr="00100EE5" w:rsidRDefault="00EB28E8" w:rsidP="006923BC">
            <w:r w:rsidRPr="00100EE5">
              <w:t>Prov ~~ Brood</w:t>
            </w:r>
          </w:p>
        </w:tc>
        <w:tc>
          <w:tcPr>
            <w:tcW w:w="1620" w:type="dxa"/>
          </w:tcPr>
          <w:p w:rsidR="00EB28E8" w:rsidRPr="00100EE5" w:rsidRDefault="00EB28E8" w:rsidP="006923BC">
            <w:r w:rsidRPr="00100EE5">
              <w:t>- Temp ~ Att</w:t>
            </w:r>
          </w:p>
        </w:tc>
        <w:tc>
          <w:tcPr>
            <w:tcW w:w="1615" w:type="dxa"/>
          </w:tcPr>
          <w:p w:rsidR="00EB28E8" w:rsidRPr="00100EE5" w:rsidRDefault="00EB28E8" w:rsidP="006923BC">
            <w:r w:rsidRPr="00100EE5">
              <w:t>- Food</w:t>
            </w:r>
          </w:p>
        </w:tc>
      </w:tr>
      <w:tr w:rsidR="00EB28E8" w:rsidRPr="00100EE5" w:rsidTr="006923BC">
        <w:tc>
          <w:tcPr>
            <w:tcW w:w="1255" w:type="dxa"/>
          </w:tcPr>
          <w:p w:rsidR="00EB28E8" w:rsidRPr="00100EE5" w:rsidRDefault="00EB28E8" w:rsidP="006923BC">
            <w:r w:rsidRPr="00100EE5">
              <w:t>fit.hem.psem1.1</w:t>
            </w:r>
          </w:p>
        </w:tc>
        <w:tc>
          <w:tcPr>
            <w:tcW w:w="1800" w:type="dxa"/>
          </w:tcPr>
          <w:p w:rsidR="00EB28E8" w:rsidRPr="00100EE5" w:rsidRDefault="00EB28E8" w:rsidP="006923BC">
            <w:r w:rsidRPr="00100EE5">
              <w:t>7.00 (2, 0.03)</w:t>
            </w:r>
          </w:p>
        </w:tc>
        <w:tc>
          <w:tcPr>
            <w:tcW w:w="1080" w:type="dxa"/>
          </w:tcPr>
          <w:p w:rsidR="00EB28E8" w:rsidRPr="00100EE5" w:rsidRDefault="00EB28E8" w:rsidP="006923BC">
            <w:r w:rsidRPr="00100EE5">
              <w:t>53.002</w:t>
            </w:r>
          </w:p>
        </w:tc>
        <w:tc>
          <w:tcPr>
            <w:tcW w:w="1980" w:type="dxa"/>
          </w:tcPr>
          <w:p w:rsidR="00EB28E8" w:rsidRPr="00100EE5" w:rsidRDefault="00EB28E8" w:rsidP="006923BC">
            <w:r w:rsidRPr="00100EE5">
              <w:t>Prov ~~ Temp</w:t>
            </w:r>
          </w:p>
          <w:p w:rsidR="00EB28E8" w:rsidRPr="00100EE5" w:rsidRDefault="00EB28E8" w:rsidP="006923BC">
            <w:r w:rsidRPr="00100EE5">
              <w:t>Temp ~~ Brood</w:t>
            </w:r>
          </w:p>
          <w:p w:rsidR="00EB28E8" w:rsidRPr="00100EE5" w:rsidRDefault="00EB28E8" w:rsidP="006923BC">
            <w:r w:rsidRPr="00100EE5">
              <w:t>Att ~~ Prov</w:t>
            </w:r>
          </w:p>
          <w:p w:rsidR="00EB28E8" w:rsidRPr="00100EE5" w:rsidRDefault="00EB28E8" w:rsidP="006923BC">
            <w:r w:rsidRPr="00100EE5">
              <w:t>Prov ~~ Brood</w:t>
            </w:r>
          </w:p>
        </w:tc>
        <w:tc>
          <w:tcPr>
            <w:tcW w:w="1620" w:type="dxa"/>
          </w:tcPr>
          <w:p w:rsidR="00EB28E8" w:rsidRPr="00100EE5" w:rsidRDefault="00EB28E8" w:rsidP="006923BC">
            <w:r w:rsidRPr="00100EE5">
              <w:t>+ Temp ~ Att</w:t>
            </w:r>
          </w:p>
        </w:tc>
        <w:tc>
          <w:tcPr>
            <w:tcW w:w="1615" w:type="dxa"/>
          </w:tcPr>
          <w:p w:rsidR="00EB28E8" w:rsidRPr="00100EE5" w:rsidRDefault="00EB28E8" w:rsidP="006923BC">
            <w:r w:rsidRPr="00100EE5">
              <w:t>- Biomass</w:t>
            </w:r>
          </w:p>
          <w:p w:rsidR="00EB28E8" w:rsidRPr="00100EE5" w:rsidRDefault="00EB28E8" w:rsidP="006923BC">
            <w:r w:rsidRPr="00100EE5">
              <w:t>+ Food</w:t>
            </w:r>
          </w:p>
          <w:p w:rsidR="00EB28E8" w:rsidRPr="00100EE5" w:rsidRDefault="00EB28E8" w:rsidP="006923BC"/>
        </w:tc>
      </w:tr>
      <w:tr w:rsidR="00EB28E8" w:rsidRPr="00100EE5" w:rsidTr="006923BC">
        <w:tc>
          <w:tcPr>
            <w:tcW w:w="1255" w:type="dxa"/>
          </w:tcPr>
          <w:p w:rsidR="00EB28E8" w:rsidRPr="00100EE5" w:rsidRDefault="00EB28E8" w:rsidP="006923BC">
            <w:r w:rsidRPr="00100EE5">
              <w:t>fit.hem.psem2</w:t>
            </w:r>
          </w:p>
        </w:tc>
        <w:tc>
          <w:tcPr>
            <w:tcW w:w="1800" w:type="dxa"/>
          </w:tcPr>
          <w:p w:rsidR="00EB28E8" w:rsidRPr="00100EE5" w:rsidRDefault="00EB28E8" w:rsidP="006923BC">
            <w:r w:rsidRPr="00100EE5">
              <w:t>7.95, (8, 0.44)</w:t>
            </w:r>
          </w:p>
        </w:tc>
        <w:tc>
          <w:tcPr>
            <w:tcW w:w="1080" w:type="dxa"/>
          </w:tcPr>
          <w:p w:rsidR="00EB28E8" w:rsidRPr="00100EE5" w:rsidRDefault="00EB28E8" w:rsidP="006923BC">
            <w:r w:rsidRPr="00100EE5">
              <w:t>55.95</w:t>
            </w:r>
          </w:p>
        </w:tc>
        <w:tc>
          <w:tcPr>
            <w:tcW w:w="1980" w:type="dxa"/>
          </w:tcPr>
          <w:p w:rsidR="00EB28E8" w:rsidRPr="00100EE5" w:rsidRDefault="00EB28E8" w:rsidP="006923BC">
            <w:r w:rsidRPr="00100EE5">
              <w:t>Prov ~~ Temp</w:t>
            </w:r>
          </w:p>
          <w:p w:rsidR="00EB28E8" w:rsidRPr="00100EE5" w:rsidRDefault="00EB28E8" w:rsidP="006923BC">
            <w:r w:rsidRPr="00100EE5">
              <w:t>Temp ~~ Brood</w:t>
            </w:r>
          </w:p>
          <w:p w:rsidR="00EB28E8" w:rsidRPr="00100EE5" w:rsidRDefault="00EB28E8" w:rsidP="006923BC">
            <w:r w:rsidRPr="00100EE5">
              <w:t>Att ~~ Prov</w:t>
            </w:r>
          </w:p>
          <w:p w:rsidR="00EB28E8" w:rsidRPr="00100EE5" w:rsidRDefault="00EB28E8" w:rsidP="006923BC">
            <w:r w:rsidRPr="00100EE5">
              <w:t>Prov ~~ Brood</w:t>
            </w:r>
          </w:p>
          <w:p w:rsidR="00EB28E8" w:rsidRPr="00100EE5" w:rsidRDefault="00EB28E8" w:rsidP="006923BC">
            <w:r w:rsidRPr="00100EE5">
              <w:t>Food ~~ Biomass</w:t>
            </w:r>
          </w:p>
        </w:tc>
        <w:tc>
          <w:tcPr>
            <w:tcW w:w="1620" w:type="dxa"/>
          </w:tcPr>
          <w:p w:rsidR="00EB28E8" w:rsidRPr="00100EE5" w:rsidRDefault="00EB28E8" w:rsidP="006923BC">
            <w:r w:rsidRPr="00100EE5">
              <w:t>- Prov ~ bf</w:t>
            </w:r>
          </w:p>
          <w:p w:rsidR="00EB28E8" w:rsidRPr="00100EE5" w:rsidRDefault="00EB28E8" w:rsidP="006923BC">
            <w:r w:rsidRPr="00100EE5">
              <w:t>- Att ~ bf</w:t>
            </w:r>
          </w:p>
          <w:p w:rsidR="00EB28E8" w:rsidRPr="00100EE5" w:rsidRDefault="00EB28E8" w:rsidP="006923BC">
            <w:r w:rsidRPr="00100EE5">
              <w:t>- Temp ~ bf</w:t>
            </w:r>
          </w:p>
          <w:p w:rsidR="00EB28E8" w:rsidRPr="00100EE5" w:rsidRDefault="00EB28E8" w:rsidP="006923BC">
            <w:r w:rsidRPr="00100EE5">
              <w:t>- Temp ~ Att</w:t>
            </w:r>
          </w:p>
        </w:tc>
        <w:tc>
          <w:tcPr>
            <w:tcW w:w="1615" w:type="dxa"/>
          </w:tcPr>
          <w:p w:rsidR="00EB28E8" w:rsidRPr="00100EE5" w:rsidRDefault="00EB28E8" w:rsidP="006923BC">
            <w:r w:rsidRPr="00100EE5">
              <w:t>+ Food &amp; Biomass</w:t>
            </w:r>
          </w:p>
          <w:p w:rsidR="00EB28E8" w:rsidRPr="00100EE5" w:rsidRDefault="00EB28E8" w:rsidP="006923BC">
            <w:r w:rsidRPr="00100EE5">
              <w:t>- Att ~ bf</w:t>
            </w:r>
          </w:p>
          <w:p w:rsidR="00EB28E8" w:rsidRPr="00100EE5" w:rsidRDefault="00EB28E8" w:rsidP="006923BC">
            <w:r w:rsidRPr="00100EE5">
              <w:t>- Temp ~ bf</w:t>
            </w:r>
          </w:p>
          <w:p w:rsidR="00EB28E8" w:rsidRPr="00100EE5" w:rsidRDefault="00EB28E8" w:rsidP="006923BC">
            <w:r w:rsidRPr="00100EE5">
              <w:t>- Prov ~ bf</w:t>
            </w:r>
          </w:p>
        </w:tc>
      </w:tr>
      <w:tr w:rsidR="00EB28E8" w:rsidRPr="00100EE5" w:rsidTr="006923BC">
        <w:tc>
          <w:tcPr>
            <w:tcW w:w="1255" w:type="dxa"/>
          </w:tcPr>
          <w:p w:rsidR="00EB28E8" w:rsidRPr="00100EE5" w:rsidRDefault="00EB28E8" w:rsidP="006923BC">
            <w:r w:rsidRPr="00100EE5">
              <w:t>fit.hem.psem2.1</w:t>
            </w:r>
          </w:p>
        </w:tc>
        <w:tc>
          <w:tcPr>
            <w:tcW w:w="1800" w:type="dxa"/>
          </w:tcPr>
          <w:p w:rsidR="00EB28E8" w:rsidRPr="00100EE5" w:rsidRDefault="00EB28E8" w:rsidP="006923BC">
            <w:r w:rsidRPr="00100EE5">
              <w:t>9.01(12, 0.70)</w:t>
            </w:r>
          </w:p>
        </w:tc>
        <w:tc>
          <w:tcPr>
            <w:tcW w:w="1080" w:type="dxa"/>
          </w:tcPr>
          <w:p w:rsidR="00EB28E8" w:rsidRPr="00100EE5" w:rsidRDefault="00EB28E8" w:rsidP="006923BC">
            <w:r w:rsidRPr="00100EE5">
              <w:t>53.009</w:t>
            </w:r>
          </w:p>
        </w:tc>
        <w:tc>
          <w:tcPr>
            <w:tcW w:w="1980" w:type="dxa"/>
          </w:tcPr>
          <w:p w:rsidR="00EB28E8" w:rsidRPr="00100EE5" w:rsidRDefault="00EB28E8" w:rsidP="006923BC">
            <w:r w:rsidRPr="00100EE5">
              <w:t>Prov ~~ Temp</w:t>
            </w:r>
          </w:p>
          <w:p w:rsidR="00EB28E8" w:rsidRPr="00100EE5" w:rsidRDefault="00EB28E8" w:rsidP="006923BC">
            <w:r w:rsidRPr="00100EE5">
              <w:t>Temp ~~ Brood</w:t>
            </w:r>
          </w:p>
          <w:p w:rsidR="00EB28E8" w:rsidRDefault="00EB28E8" w:rsidP="006923BC">
            <w:r w:rsidRPr="00100EE5">
              <w:lastRenderedPageBreak/>
              <w:t>Att ~~ Prov</w:t>
            </w:r>
          </w:p>
          <w:p w:rsidR="00EB28E8" w:rsidRPr="00100EE5" w:rsidRDefault="00EB28E8" w:rsidP="006923BC">
            <w:r w:rsidRPr="00100EE5">
              <w:t>Prov ~~ Brood</w:t>
            </w:r>
          </w:p>
          <w:p w:rsidR="00EB28E8" w:rsidRPr="00100EE5" w:rsidRDefault="00EB28E8" w:rsidP="006923BC">
            <w:r w:rsidRPr="00100EE5">
              <w:t>Food ~~ Biomass</w:t>
            </w:r>
          </w:p>
        </w:tc>
        <w:tc>
          <w:tcPr>
            <w:tcW w:w="1620" w:type="dxa"/>
          </w:tcPr>
          <w:p w:rsidR="00EB28E8" w:rsidRPr="00100EE5" w:rsidRDefault="00EB28E8" w:rsidP="006923BC">
            <w:r w:rsidRPr="00100EE5">
              <w:lastRenderedPageBreak/>
              <w:t>- Prov ~ bf</w:t>
            </w:r>
          </w:p>
          <w:p w:rsidR="00EB28E8" w:rsidRPr="00100EE5" w:rsidRDefault="00EB28E8" w:rsidP="006923BC">
            <w:r w:rsidRPr="00100EE5">
              <w:t>- Att ~ bf</w:t>
            </w:r>
          </w:p>
          <w:p w:rsidR="00EB28E8" w:rsidRPr="00100EE5" w:rsidRDefault="00EB28E8" w:rsidP="006923BC">
            <w:r w:rsidRPr="00100EE5">
              <w:lastRenderedPageBreak/>
              <w:t>- Temp ~ bf</w:t>
            </w:r>
          </w:p>
          <w:p w:rsidR="00EB28E8" w:rsidRPr="00100EE5" w:rsidRDefault="00EB28E8" w:rsidP="006923BC">
            <w:r w:rsidRPr="00100EE5">
              <w:t>- Temp ~ Att</w:t>
            </w:r>
          </w:p>
          <w:p w:rsidR="00EB28E8" w:rsidRPr="00100EE5" w:rsidRDefault="00EB28E8" w:rsidP="006923BC">
            <w:r w:rsidRPr="00100EE5">
              <w:t>- Hem ~ Att</w:t>
            </w:r>
          </w:p>
          <w:p w:rsidR="00EB28E8" w:rsidRPr="00100EE5" w:rsidRDefault="00EB28E8" w:rsidP="006923BC">
            <w:r w:rsidRPr="00100EE5">
              <w:t>- Hem ~ Temp</w:t>
            </w:r>
          </w:p>
        </w:tc>
        <w:tc>
          <w:tcPr>
            <w:tcW w:w="1615" w:type="dxa"/>
          </w:tcPr>
          <w:p w:rsidR="00EB28E8" w:rsidRPr="00100EE5" w:rsidRDefault="00EB28E8" w:rsidP="006923BC">
            <w:r w:rsidRPr="00100EE5">
              <w:lastRenderedPageBreak/>
              <w:t>- Att + Temp</w:t>
            </w:r>
          </w:p>
        </w:tc>
      </w:tr>
      <w:tr w:rsidR="00EB28E8" w:rsidRPr="00100EE5" w:rsidTr="006923BC">
        <w:tc>
          <w:tcPr>
            <w:tcW w:w="1255" w:type="dxa"/>
          </w:tcPr>
          <w:p w:rsidR="00EB28E8" w:rsidRPr="00100EE5" w:rsidRDefault="00EB28E8" w:rsidP="006923BC">
            <w:r w:rsidRPr="00100EE5">
              <w:t>fit.hem.psem2.2</w:t>
            </w:r>
          </w:p>
        </w:tc>
        <w:tc>
          <w:tcPr>
            <w:tcW w:w="1800" w:type="dxa"/>
          </w:tcPr>
          <w:p w:rsidR="00EB28E8" w:rsidRPr="00100EE5" w:rsidRDefault="00EB28E8" w:rsidP="006923BC">
            <w:r w:rsidRPr="00100EE5">
              <w:t>11.59 (14, 0.64)</w:t>
            </w:r>
          </w:p>
        </w:tc>
        <w:tc>
          <w:tcPr>
            <w:tcW w:w="1080" w:type="dxa"/>
          </w:tcPr>
          <w:p w:rsidR="00EB28E8" w:rsidRPr="00100EE5" w:rsidRDefault="00EB28E8" w:rsidP="006923BC">
            <w:r w:rsidRPr="00100EE5">
              <w:t>53.587</w:t>
            </w:r>
          </w:p>
        </w:tc>
        <w:tc>
          <w:tcPr>
            <w:tcW w:w="1980" w:type="dxa"/>
          </w:tcPr>
          <w:p w:rsidR="00EB28E8" w:rsidRPr="00100EE5" w:rsidRDefault="00EB28E8" w:rsidP="006923BC">
            <w:r w:rsidRPr="00100EE5">
              <w:t>Prov ~~ Temp</w:t>
            </w:r>
          </w:p>
          <w:p w:rsidR="00EB28E8" w:rsidRPr="00100EE5" w:rsidRDefault="00EB28E8" w:rsidP="006923BC">
            <w:r w:rsidRPr="00100EE5">
              <w:t>Temp ~~ Brood</w:t>
            </w:r>
          </w:p>
          <w:p w:rsidR="00EB28E8" w:rsidRPr="00100EE5" w:rsidRDefault="00EB28E8" w:rsidP="006923BC">
            <w:r w:rsidRPr="00100EE5">
              <w:t>Att ~~ Prov</w:t>
            </w:r>
          </w:p>
          <w:p w:rsidR="00EB28E8" w:rsidRPr="00100EE5" w:rsidRDefault="00EB28E8" w:rsidP="006923BC">
            <w:r w:rsidRPr="00100EE5">
              <w:t>Prov ~~ Brood</w:t>
            </w:r>
          </w:p>
          <w:p w:rsidR="00EB28E8" w:rsidRPr="00100EE5" w:rsidRDefault="00EB28E8" w:rsidP="006923BC">
            <w:r w:rsidRPr="00100EE5">
              <w:t>Food ~~ Biomass</w:t>
            </w:r>
          </w:p>
        </w:tc>
        <w:tc>
          <w:tcPr>
            <w:tcW w:w="1620" w:type="dxa"/>
          </w:tcPr>
          <w:p w:rsidR="00EB28E8" w:rsidRPr="00100EE5" w:rsidRDefault="00EB28E8" w:rsidP="006923BC">
            <w:r w:rsidRPr="00100EE5">
              <w:t>- Prov ~ bf</w:t>
            </w:r>
          </w:p>
          <w:p w:rsidR="00EB28E8" w:rsidRPr="00100EE5" w:rsidRDefault="00EB28E8" w:rsidP="006923BC">
            <w:r w:rsidRPr="00100EE5">
              <w:t>- Att ~ bf</w:t>
            </w:r>
          </w:p>
          <w:p w:rsidR="00EB28E8" w:rsidRPr="00100EE5" w:rsidRDefault="00EB28E8" w:rsidP="006923BC">
            <w:r w:rsidRPr="00100EE5">
              <w:t>- Temp ~ bf</w:t>
            </w:r>
          </w:p>
          <w:p w:rsidR="00EB28E8" w:rsidRPr="00100EE5" w:rsidRDefault="00EB28E8" w:rsidP="006923BC">
            <w:r w:rsidRPr="00100EE5">
              <w:t>-</w:t>
            </w:r>
            <w:r>
              <w:t xml:space="preserve"> </w:t>
            </w:r>
            <w:r w:rsidRPr="00100EE5">
              <w:t>Temp ~ Att</w:t>
            </w:r>
          </w:p>
          <w:p w:rsidR="00EB28E8" w:rsidRPr="00100EE5" w:rsidRDefault="00EB28E8" w:rsidP="006923BC">
            <w:r w:rsidRPr="00100EE5">
              <w:t>- Hem ~ Att</w:t>
            </w:r>
          </w:p>
          <w:p w:rsidR="00EB28E8" w:rsidRPr="00100EE5" w:rsidRDefault="00EB28E8" w:rsidP="006923BC">
            <w:r w:rsidRPr="00100EE5">
              <w:t>- Hem ~ Temp</w:t>
            </w:r>
          </w:p>
        </w:tc>
        <w:tc>
          <w:tcPr>
            <w:tcW w:w="1615" w:type="dxa"/>
          </w:tcPr>
          <w:p w:rsidR="00EB28E8" w:rsidRPr="00100EE5" w:rsidRDefault="00EB28E8" w:rsidP="006923BC">
            <w:r w:rsidRPr="00100EE5">
              <w:t>- Hem ~ Food</w:t>
            </w:r>
          </w:p>
        </w:tc>
      </w:tr>
      <w:tr w:rsidR="00EB28E8" w:rsidRPr="00100EE5" w:rsidTr="006923BC">
        <w:tc>
          <w:tcPr>
            <w:tcW w:w="1255" w:type="dxa"/>
          </w:tcPr>
          <w:p w:rsidR="00EB28E8" w:rsidRPr="00100EE5" w:rsidRDefault="00EB28E8" w:rsidP="006923BC">
            <w:r w:rsidRPr="00100EE5">
              <w:t>fit.hem.psem2.3</w:t>
            </w:r>
          </w:p>
        </w:tc>
        <w:tc>
          <w:tcPr>
            <w:tcW w:w="1800" w:type="dxa"/>
          </w:tcPr>
          <w:p w:rsidR="00EB28E8" w:rsidRPr="00100EE5" w:rsidRDefault="00EB28E8" w:rsidP="006923BC">
            <w:r w:rsidRPr="00100EE5">
              <w:t>10.63 (8, 0.22)</w:t>
            </w:r>
          </w:p>
        </w:tc>
        <w:tc>
          <w:tcPr>
            <w:tcW w:w="1080" w:type="dxa"/>
          </w:tcPr>
          <w:p w:rsidR="00EB28E8" w:rsidRPr="00100EE5" w:rsidRDefault="00EB28E8" w:rsidP="006923BC">
            <w:r w:rsidRPr="00100EE5">
              <w:t>50.633</w:t>
            </w:r>
          </w:p>
        </w:tc>
        <w:tc>
          <w:tcPr>
            <w:tcW w:w="1980" w:type="dxa"/>
          </w:tcPr>
          <w:p w:rsidR="00EB28E8" w:rsidRPr="00100EE5" w:rsidRDefault="00EB28E8" w:rsidP="006923BC">
            <w:r w:rsidRPr="00100EE5">
              <w:t>Prov ~~ Temp</w:t>
            </w:r>
          </w:p>
          <w:p w:rsidR="00EB28E8" w:rsidRPr="00100EE5" w:rsidRDefault="00EB28E8" w:rsidP="006923BC">
            <w:r w:rsidRPr="00100EE5">
              <w:t>Temp ~~ Brood</w:t>
            </w:r>
          </w:p>
          <w:p w:rsidR="00EB28E8" w:rsidRPr="00100EE5" w:rsidRDefault="00EB28E8" w:rsidP="006923BC">
            <w:r w:rsidRPr="00100EE5">
              <w:t>Att ~~ Prov</w:t>
            </w:r>
          </w:p>
          <w:p w:rsidR="00EB28E8" w:rsidRPr="00100EE5" w:rsidRDefault="00EB28E8" w:rsidP="006923BC">
            <w:r w:rsidRPr="00100EE5">
              <w:t>Prov ~~ Brood  Food ~~ Biomass</w:t>
            </w:r>
          </w:p>
        </w:tc>
        <w:tc>
          <w:tcPr>
            <w:tcW w:w="1620" w:type="dxa"/>
          </w:tcPr>
          <w:p w:rsidR="00EB28E8" w:rsidRPr="00100EE5" w:rsidRDefault="00EB28E8" w:rsidP="006923BC">
            <w:r w:rsidRPr="00100EE5">
              <w:t>- Hem ~ Food</w:t>
            </w:r>
          </w:p>
          <w:p w:rsidR="00EB28E8" w:rsidRPr="00100EE5" w:rsidRDefault="00EB28E8" w:rsidP="006923BC">
            <w:r w:rsidRPr="00100EE5">
              <w:t>+ Temp ~ Att</w:t>
            </w:r>
          </w:p>
          <w:p w:rsidR="00EB28E8" w:rsidRPr="00100EE5" w:rsidRDefault="00EB28E8" w:rsidP="006923BC">
            <w:r w:rsidRPr="00100EE5">
              <w:t>-</w:t>
            </w:r>
            <w:r>
              <w:t xml:space="preserve"> </w:t>
            </w:r>
            <w:r w:rsidRPr="00100EE5">
              <w:t>Hem ~ Att</w:t>
            </w:r>
          </w:p>
          <w:p w:rsidR="00EB28E8" w:rsidRPr="00100EE5" w:rsidRDefault="00EB28E8" w:rsidP="006923BC">
            <w:r w:rsidRPr="00100EE5">
              <w:t>- Hem ~ Temp</w:t>
            </w:r>
          </w:p>
        </w:tc>
        <w:tc>
          <w:tcPr>
            <w:tcW w:w="1615" w:type="dxa"/>
          </w:tcPr>
          <w:p w:rsidR="00EB28E8" w:rsidRPr="00100EE5" w:rsidRDefault="00EB28E8" w:rsidP="006923BC">
            <w:r w:rsidRPr="00100EE5">
              <w:t>- Hem ~ BF</w:t>
            </w:r>
          </w:p>
        </w:tc>
      </w:tr>
      <w:tr w:rsidR="00EB28E8" w:rsidRPr="00100EE5" w:rsidTr="006923BC">
        <w:tc>
          <w:tcPr>
            <w:tcW w:w="1255" w:type="dxa"/>
          </w:tcPr>
          <w:p w:rsidR="00EB28E8" w:rsidRPr="00100EE5" w:rsidRDefault="00EB28E8" w:rsidP="006923BC">
            <w:pPr>
              <w:rPr>
                <w:b/>
                <w:bCs/>
              </w:rPr>
            </w:pPr>
            <w:r w:rsidRPr="00100EE5">
              <w:rPr>
                <w:b/>
                <w:bCs/>
              </w:rPr>
              <w:t>fit.hem.psem2.3.1</w:t>
            </w:r>
          </w:p>
        </w:tc>
        <w:tc>
          <w:tcPr>
            <w:tcW w:w="1800" w:type="dxa"/>
          </w:tcPr>
          <w:p w:rsidR="00EB28E8" w:rsidRPr="00100EE5" w:rsidRDefault="00EB28E8" w:rsidP="006923BC">
            <w:pPr>
              <w:rPr>
                <w:b/>
                <w:bCs/>
              </w:rPr>
            </w:pPr>
            <w:r>
              <w:rPr>
                <w:b/>
                <w:bCs/>
              </w:rPr>
              <w:t>4.88</w:t>
            </w:r>
            <w:r w:rsidRPr="00100EE5">
              <w:rPr>
                <w:b/>
                <w:bCs/>
              </w:rPr>
              <w:t xml:space="preserve"> (6, 0.56)</w:t>
            </w:r>
          </w:p>
        </w:tc>
        <w:tc>
          <w:tcPr>
            <w:tcW w:w="1080" w:type="dxa"/>
          </w:tcPr>
          <w:p w:rsidR="00EB28E8" w:rsidRPr="00100EE5" w:rsidRDefault="00EB28E8" w:rsidP="006923BC">
            <w:pPr>
              <w:rPr>
                <w:b/>
                <w:bCs/>
              </w:rPr>
            </w:pPr>
            <w:r w:rsidRPr="00100EE5">
              <w:rPr>
                <w:b/>
                <w:bCs/>
              </w:rPr>
              <w:t>44.8</w:t>
            </w:r>
            <w:r>
              <w:rPr>
                <w:b/>
                <w:bCs/>
              </w:rPr>
              <w:t>8</w:t>
            </w:r>
          </w:p>
        </w:tc>
        <w:tc>
          <w:tcPr>
            <w:tcW w:w="1980" w:type="dxa"/>
          </w:tcPr>
          <w:p w:rsidR="00EB28E8" w:rsidRPr="00100EE5" w:rsidRDefault="00EB28E8" w:rsidP="006923BC">
            <w:r w:rsidRPr="00100EE5">
              <w:t>Prov ~~ Temp</w:t>
            </w:r>
          </w:p>
          <w:p w:rsidR="00EB28E8" w:rsidRPr="00100EE5" w:rsidRDefault="00EB28E8" w:rsidP="006923BC">
            <w:r w:rsidRPr="00100EE5">
              <w:t>Temp ~~ Brood</w:t>
            </w:r>
          </w:p>
          <w:p w:rsidR="00EB28E8" w:rsidRDefault="00EB28E8" w:rsidP="006923BC">
            <w:r w:rsidRPr="00100EE5">
              <w:t>Att ~~ Prov</w:t>
            </w:r>
          </w:p>
          <w:p w:rsidR="00EB28E8" w:rsidRPr="00100EE5" w:rsidRDefault="00EB28E8" w:rsidP="006923BC">
            <w:r w:rsidRPr="00100EE5">
              <w:t>Prov ~~ Brood</w:t>
            </w:r>
          </w:p>
          <w:p w:rsidR="00EB28E8" w:rsidRPr="00100EE5" w:rsidRDefault="00EB28E8" w:rsidP="006923BC">
            <w:r w:rsidRPr="00100EE5">
              <w:t>Food ~~ Biomass Temp ~~ Att</w:t>
            </w:r>
          </w:p>
        </w:tc>
        <w:tc>
          <w:tcPr>
            <w:tcW w:w="1620" w:type="dxa"/>
          </w:tcPr>
          <w:p w:rsidR="00EB28E8" w:rsidRPr="00100EE5" w:rsidRDefault="00EB28E8" w:rsidP="006923BC"/>
        </w:tc>
        <w:tc>
          <w:tcPr>
            <w:tcW w:w="1615" w:type="dxa"/>
          </w:tcPr>
          <w:p w:rsidR="00EB28E8" w:rsidRPr="00100EE5" w:rsidRDefault="00EB28E8" w:rsidP="006923BC"/>
        </w:tc>
      </w:tr>
    </w:tbl>
    <w:p w:rsidR="00EB28E8" w:rsidRDefault="00EB28E8" w:rsidP="00EB28E8">
      <w:pPr>
        <w:spacing w:after="160" w:line="259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:rsidR="00EB28E8" w:rsidRPr="00E807A2" w:rsidRDefault="00EB28E8" w:rsidP="00EB28E8">
      <w:pP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:rsidR="004274FC" w:rsidRDefault="004274FC"/>
    <w:sectPr w:rsidR="004274FC" w:rsidSect="00B25BF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2"/>
  </w:compat>
  <w:rsids>
    <w:rsidRoot w:val="00EB28E8"/>
    <w:rsid w:val="004274FC"/>
    <w:rsid w:val="005321E6"/>
    <w:rsid w:val="00EB2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EFAC4B8-287E-440E-A520-BE2722E69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8E8"/>
    <w:pPr>
      <w:spacing w:line="288" w:lineRule="auto"/>
    </w:pPr>
    <w:rPr>
      <w:rFonts w:eastAsiaTheme="minorEastAsia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8E8"/>
    <w:pPr>
      <w:keepNext/>
      <w:keepLines/>
      <w:spacing w:after="0" w:line="360" w:lineRule="auto"/>
      <w:outlineLvl w:val="0"/>
    </w:pPr>
    <w:rPr>
      <w:rFonts w:ascii="Arial" w:eastAsiaTheme="majorEastAsia" w:hAnsi="Arial" w:cstheme="majorBidi"/>
      <w:color w:val="000000" w:themeColor="text1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8E8"/>
    <w:rPr>
      <w:rFonts w:ascii="Arial" w:eastAsiaTheme="majorEastAsia" w:hAnsi="Arial" w:cstheme="majorBidi"/>
      <w:color w:val="000000" w:themeColor="text1"/>
      <w:sz w:val="40"/>
      <w:szCs w:val="40"/>
    </w:rPr>
  </w:style>
  <w:style w:type="character" w:styleId="Hyperlink">
    <w:name w:val="Hyperlink"/>
    <w:basedOn w:val="DefaultParagraphFont"/>
    <w:uiPriority w:val="99"/>
    <w:unhideWhenUsed/>
    <w:rsid w:val="00EB28E8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B28E8"/>
    <w:pPr>
      <w:spacing w:line="240" w:lineRule="auto"/>
    </w:pPr>
    <w:rPr>
      <w:rFonts w:ascii="Times New Roman" w:hAnsi="Times New Roman"/>
      <w:bCs/>
      <w:color w:val="000000" w:themeColor="text1"/>
      <w:sz w:val="24"/>
    </w:rPr>
  </w:style>
  <w:style w:type="table" w:styleId="TableGrid">
    <w:name w:val="Table Grid"/>
    <w:basedOn w:val="TableNormal"/>
    <w:uiPriority w:val="39"/>
    <w:rsid w:val="00EB28E8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B28E8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28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ecologykelly/SemEcoTutorial" TargetMode="External"/><Relationship Id="rId4" Type="http://schemas.openxmlformats.org/officeDocument/2006/relationships/hyperlink" Target="https://github.com/ecologykelly/SemEcoTutori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04</Words>
  <Characters>9147</Characters>
  <Application>Microsoft Office Word</Application>
  <DocSecurity>0</DocSecurity>
  <Lines>76</Lines>
  <Paragraphs>21</Paragraphs>
  <ScaleCrop>false</ScaleCrop>
  <Company/>
  <LinksUpToDate>false</LinksUpToDate>
  <CharactersWithSpaces>10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Madhumitha R.</cp:lastModifiedBy>
  <cp:revision>3</cp:revision>
  <dcterms:created xsi:type="dcterms:W3CDTF">2021-09-30T03:33:00Z</dcterms:created>
  <dcterms:modified xsi:type="dcterms:W3CDTF">2021-10-04T12:42:00Z</dcterms:modified>
</cp:coreProperties>
</file>